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9EA" w:rsidRDefault="004C49EA" w:rsidP="004C49EA">
      <w:pPr>
        <w:spacing w:after="240"/>
        <w:jc w:val="both"/>
        <w:rPr>
          <w:b/>
        </w:rPr>
      </w:pPr>
      <w:proofErr w:type="spellStart"/>
      <w:r w:rsidRPr="00FD6668">
        <w:rPr>
          <w:b/>
        </w:rPr>
        <w:t>Supplementary</w:t>
      </w:r>
      <w:proofErr w:type="spellEnd"/>
      <w:r>
        <w:rPr>
          <w:b/>
        </w:rPr>
        <w:t xml:space="preserve"> TABLE</w:t>
      </w:r>
      <w:r w:rsidRPr="00D85932">
        <w:rPr>
          <w:b/>
        </w:rPr>
        <w:t xml:space="preserve"> S1. </w:t>
      </w:r>
    </w:p>
    <w:p w:rsidR="004C49EA" w:rsidRPr="00D85932" w:rsidRDefault="004C49EA" w:rsidP="004C49EA">
      <w:pPr>
        <w:spacing w:after="240"/>
        <w:jc w:val="both"/>
        <w:rPr>
          <w:b/>
        </w:rPr>
      </w:pPr>
      <w:proofErr w:type="spellStart"/>
      <w:r w:rsidRPr="00D85932">
        <w:rPr>
          <w:b/>
        </w:rPr>
        <w:t>Anxiety</w:t>
      </w:r>
      <w:proofErr w:type="spellEnd"/>
      <w:r w:rsidRPr="00D85932">
        <w:rPr>
          <w:b/>
        </w:rPr>
        <w:t xml:space="preserve"> and </w:t>
      </w:r>
      <w:proofErr w:type="spellStart"/>
      <w:r w:rsidRPr="00D85932">
        <w:rPr>
          <w:b/>
        </w:rPr>
        <w:t>depression</w:t>
      </w:r>
      <w:proofErr w:type="spellEnd"/>
      <w:r w:rsidRPr="00D85932">
        <w:rPr>
          <w:b/>
        </w:rPr>
        <w:t xml:space="preserve"> </w:t>
      </w:r>
      <w:proofErr w:type="spellStart"/>
      <w:r w:rsidRPr="00D85932">
        <w:rPr>
          <w:b/>
        </w:rPr>
        <w:t>in</w:t>
      </w:r>
      <w:proofErr w:type="spellEnd"/>
      <w:r w:rsidRPr="00D85932">
        <w:rPr>
          <w:b/>
        </w:rPr>
        <w:t xml:space="preserve"> </w:t>
      </w:r>
      <w:proofErr w:type="spellStart"/>
      <w:r w:rsidRPr="00D85932">
        <w:rPr>
          <w:b/>
        </w:rPr>
        <w:t>the</w:t>
      </w:r>
      <w:proofErr w:type="spellEnd"/>
      <w:r w:rsidRPr="00D85932">
        <w:rPr>
          <w:b/>
        </w:rPr>
        <w:t xml:space="preserve"> </w:t>
      </w:r>
      <w:proofErr w:type="spellStart"/>
      <w:r w:rsidRPr="00D85932">
        <w:rPr>
          <w:b/>
        </w:rPr>
        <w:t>three</w:t>
      </w:r>
      <w:proofErr w:type="spellEnd"/>
      <w:r w:rsidRPr="00D85932">
        <w:rPr>
          <w:b/>
        </w:rPr>
        <w:t xml:space="preserve"> </w:t>
      </w:r>
      <w:proofErr w:type="spellStart"/>
      <w:r w:rsidRPr="00D85932">
        <w:rPr>
          <w:b/>
        </w:rPr>
        <w:t>subject</w:t>
      </w:r>
      <w:proofErr w:type="spellEnd"/>
      <w:r w:rsidRPr="00D85932">
        <w:rPr>
          <w:b/>
        </w:rPr>
        <w:t xml:space="preserve"> </w:t>
      </w:r>
      <w:proofErr w:type="spellStart"/>
      <w:r w:rsidRPr="00D85932">
        <w:rPr>
          <w:b/>
        </w:rPr>
        <w:t>groups</w:t>
      </w:r>
      <w:proofErr w:type="spellEnd"/>
    </w:p>
    <w:tbl>
      <w:tblPr>
        <w:tblW w:w="7905" w:type="dxa"/>
        <w:tblLook w:val="04A0" w:firstRow="1" w:lastRow="0" w:firstColumn="1" w:lastColumn="0" w:noHBand="0" w:noVBand="1"/>
      </w:tblPr>
      <w:tblGrid>
        <w:gridCol w:w="3227"/>
        <w:gridCol w:w="709"/>
        <w:gridCol w:w="1869"/>
        <w:gridCol w:w="2100"/>
      </w:tblGrid>
      <w:tr w:rsidR="004C49EA" w:rsidRPr="00BE1F15" w:rsidTr="006451F9">
        <w:trPr>
          <w:trHeight w:val="282"/>
        </w:trPr>
        <w:tc>
          <w:tcPr>
            <w:tcW w:w="3227" w:type="dxa"/>
            <w:shd w:val="clear" w:color="auto" w:fill="auto"/>
            <w:vAlign w:val="center"/>
          </w:tcPr>
          <w:p w:rsidR="004C49EA" w:rsidRPr="00D85932" w:rsidRDefault="004C49EA" w:rsidP="00BE1F15">
            <w:pPr>
              <w:rPr>
                <w:rFonts w:eastAsia="SimSun"/>
                <w:b/>
              </w:rPr>
            </w:pPr>
            <w:proofErr w:type="spellStart"/>
            <w:r w:rsidRPr="00D85932">
              <w:rPr>
                <w:rFonts w:eastAsia="SimSun"/>
                <w:b/>
              </w:rPr>
              <w:t>Subject</w:t>
            </w:r>
            <w:proofErr w:type="spellEnd"/>
            <w:r w:rsidRPr="00D85932">
              <w:rPr>
                <w:rFonts w:eastAsia="SimSun"/>
                <w:b/>
              </w:rPr>
              <w:t xml:space="preserve"> </w:t>
            </w:r>
            <w:proofErr w:type="spellStart"/>
            <w:r w:rsidRPr="00D85932">
              <w:rPr>
                <w:rFonts w:eastAsia="SimSun"/>
                <w:b/>
              </w:rPr>
              <w:t>group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C49EA" w:rsidRPr="00590574" w:rsidRDefault="004C49EA" w:rsidP="00BE1F15">
            <w:pPr>
              <w:jc w:val="center"/>
              <w:rPr>
                <w:rFonts w:eastAsia="SimSun"/>
                <w:b/>
              </w:rPr>
            </w:pPr>
            <w:r w:rsidRPr="00FD6668">
              <w:rPr>
                <w:rFonts w:eastAsia="SimSun"/>
                <w:b/>
              </w:rPr>
              <w:t>N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4C49EA" w:rsidRPr="00BE1F15" w:rsidRDefault="004C49EA" w:rsidP="00BE1F15">
            <w:pPr>
              <w:jc w:val="center"/>
              <w:rPr>
                <w:rFonts w:eastAsia="SimSun"/>
                <w:b/>
              </w:rPr>
            </w:pPr>
            <w:proofErr w:type="spellStart"/>
            <w:r w:rsidRPr="00BE1F15">
              <w:rPr>
                <w:rFonts w:eastAsia="SimSun"/>
                <w:b/>
              </w:rPr>
              <w:t>Anxiety</w:t>
            </w:r>
            <w:proofErr w:type="spellEnd"/>
          </w:p>
        </w:tc>
        <w:tc>
          <w:tcPr>
            <w:tcW w:w="2100" w:type="dxa"/>
            <w:shd w:val="clear" w:color="auto" w:fill="auto"/>
            <w:vAlign w:val="center"/>
          </w:tcPr>
          <w:p w:rsidR="004C49EA" w:rsidRPr="00BE1F15" w:rsidRDefault="004C49EA" w:rsidP="00BE1F15">
            <w:pPr>
              <w:jc w:val="center"/>
              <w:rPr>
                <w:rFonts w:eastAsia="SimSun"/>
                <w:b/>
              </w:rPr>
            </w:pPr>
            <w:proofErr w:type="spellStart"/>
            <w:r w:rsidRPr="00BE1F15">
              <w:rPr>
                <w:rFonts w:eastAsia="SimSun"/>
                <w:b/>
              </w:rPr>
              <w:t>Depression</w:t>
            </w:r>
            <w:proofErr w:type="spellEnd"/>
          </w:p>
        </w:tc>
      </w:tr>
      <w:tr w:rsidR="004C49EA" w:rsidRPr="00BE1F15" w:rsidTr="006451F9">
        <w:trPr>
          <w:trHeight w:val="563"/>
        </w:trPr>
        <w:tc>
          <w:tcPr>
            <w:tcW w:w="3227" w:type="dxa"/>
            <w:shd w:val="clear" w:color="auto" w:fill="auto"/>
            <w:vAlign w:val="center"/>
          </w:tcPr>
          <w:p w:rsidR="004C49EA" w:rsidRPr="00BE1F15" w:rsidRDefault="004C49EA" w:rsidP="0087657B">
            <w:pPr>
              <w:rPr>
                <w:rFonts w:eastAsia="SimSun"/>
              </w:rPr>
            </w:pPr>
            <w:proofErr w:type="spellStart"/>
            <w:r w:rsidRPr="00BE1F15">
              <w:rPr>
                <w:rFonts w:eastAsia="SimSun"/>
              </w:rPr>
              <w:t>Psychology</w:t>
            </w:r>
            <w:proofErr w:type="spellEnd"/>
            <w:r w:rsidRPr="00BE1F15">
              <w:rPr>
                <w:rFonts w:eastAsia="SimSun"/>
              </w:rPr>
              <w:t xml:space="preserve"> </w:t>
            </w:r>
            <w:proofErr w:type="spellStart"/>
            <w:r w:rsidRPr="00BE1F15">
              <w:rPr>
                <w:rFonts w:eastAsia="SimSun"/>
              </w:rPr>
              <w:t>student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9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8</w:t>
            </w:r>
            <w:r w:rsidR="0087657B">
              <w:rPr>
                <w:rFonts w:eastAsia="SimSun"/>
              </w:rPr>
              <w:t xml:space="preserve"> (6.7</w:t>
            </w:r>
            <w:r w:rsidRPr="00BE1F15">
              <w:rPr>
                <w:rFonts w:eastAsia="SimSun"/>
              </w:rPr>
              <w:t>±3.39)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2</w:t>
            </w:r>
            <w:r w:rsidR="0087657B">
              <w:rPr>
                <w:rFonts w:eastAsia="SimSun"/>
              </w:rPr>
              <w:t xml:space="preserve"> (</w:t>
            </w:r>
            <w:r w:rsidRPr="00BE1F15">
              <w:rPr>
                <w:rFonts w:eastAsia="SimSun"/>
              </w:rPr>
              <w:t>2.9±2.39)</w:t>
            </w:r>
          </w:p>
        </w:tc>
      </w:tr>
      <w:tr w:rsidR="004C49EA" w:rsidRPr="00BE1F15" w:rsidTr="006451F9">
        <w:trPr>
          <w:trHeight w:val="563"/>
        </w:trPr>
        <w:tc>
          <w:tcPr>
            <w:tcW w:w="3227" w:type="dxa"/>
            <w:shd w:val="clear" w:color="auto" w:fill="auto"/>
            <w:vAlign w:val="center"/>
          </w:tcPr>
          <w:p w:rsidR="004C49EA" w:rsidRPr="00D85932" w:rsidRDefault="004C49EA" w:rsidP="0087657B">
            <w:pPr>
              <w:rPr>
                <w:rFonts w:eastAsia="SimSun"/>
              </w:rPr>
            </w:pPr>
            <w:proofErr w:type="spellStart"/>
            <w:r w:rsidRPr="00D85932">
              <w:rPr>
                <w:rFonts w:eastAsia="SimSun"/>
              </w:rPr>
              <w:t>Students</w:t>
            </w:r>
            <w:proofErr w:type="spellEnd"/>
            <w:r w:rsidRPr="00D85932">
              <w:rPr>
                <w:rFonts w:eastAsia="SimSun"/>
              </w:rPr>
              <w:t xml:space="preserve"> </w:t>
            </w:r>
            <w:proofErr w:type="spellStart"/>
            <w:r w:rsidRPr="00D85932">
              <w:rPr>
                <w:rFonts w:eastAsia="SimSun"/>
              </w:rPr>
              <w:t>in</w:t>
            </w:r>
            <w:proofErr w:type="spellEnd"/>
            <w:r w:rsidRPr="00D85932">
              <w:rPr>
                <w:rFonts w:eastAsia="SimSun"/>
              </w:rPr>
              <w:t xml:space="preserve"> </w:t>
            </w:r>
            <w:proofErr w:type="spellStart"/>
            <w:r w:rsidRPr="00D85932">
              <w:rPr>
                <w:rFonts w:eastAsia="SimSun"/>
              </w:rPr>
              <w:t>law</w:t>
            </w:r>
            <w:proofErr w:type="spellEnd"/>
            <w:r w:rsidRPr="00D85932">
              <w:rPr>
                <w:rFonts w:eastAsia="SimSun"/>
              </w:rPr>
              <w:t xml:space="preserve"> </w:t>
            </w:r>
            <w:proofErr w:type="spellStart"/>
            <w:r w:rsidRPr="00D85932">
              <w:rPr>
                <w:rFonts w:eastAsia="SimSun"/>
              </w:rPr>
              <w:t>enforcement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C49EA" w:rsidRPr="00590574" w:rsidRDefault="004C49EA" w:rsidP="0087657B">
            <w:pPr>
              <w:jc w:val="center"/>
              <w:rPr>
                <w:rFonts w:eastAsia="SimSun"/>
              </w:rPr>
            </w:pPr>
            <w:r w:rsidRPr="00FD6668">
              <w:rPr>
                <w:rFonts w:eastAsia="SimSun"/>
              </w:rPr>
              <w:t>217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7</w:t>
            </w:r>
            <w:r w:rsidR="0087657B">
              <w:rPr>
                <w:rFonts w:eastAsia="SimSun"/>
              </w:rPr>
              <w:t xml:space="preserve"> (4.2</w:t>
            </w:r>
            <w:r w:rsidRPr="00BE1F15">
              <w:rPr>
                <w:rFonts w:eastAsia="SimSun"/>
              </w:rPr>
              <w:t>±3.19)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6</w:t>
            </w:r>
            <w:r w:rsidR="0087657B">
              <w:rPr>
                <w:rFonts w:eastAsia="SimSun"/>
              </w:rPr>
              <w:t xml:space="preserve"> (2.2</w:t>
            </w:r>
            <w:r w:rsidRPr="00BE1F15">
              <w:rPr>
                <w:rFonts w:eastAsia="SimSun"/>
              </w:rPr>
              <w:t>±2.54)</w:t>
            </w:r>
          </w:p>
        </w:tc>
      </w:tr>
      <w:tr w:rsidR="004C49EA" w:rsidRPr="00BE1F15" w:rsidTr="006451F9">
        <w:trPr>
          <w:trHeight w:val="563"/>
        </w:trPr>
        <w:tc>
          <w:tcPr>
            <w:tcW w:w="3227" w:type="dxa"/>
            <w:shd w:val="clear" w:color="auto" w:fill="auto"/>
            <w:vAlign w:val="center"/>
          </w:tcPr>
          <w:p w:rsidR="004C49EA" w:rsidRPr="00D85932" w:rsidRDefault="004C49EA" w:rsidP="0087657B">
            <w:pPr>
              <w:rPr>
                <w:rFonts w:eastAsia="SimSun"/>
              </w:rPr>
            </w:pPr>
            <w:proofErr w:type="spellStart"/>
            <w:r w:rsidRPr="00D85932">
              <w:rPr>
                <w:rFonts w:eastAsia="SimSun"/>
              </w:rPr>
              <w:t>Other</w:t>
            </w:r>
            <w:proofErr w:type="spellEnd"/>
            <w:r w:rsidRPr="00D85932">
              <w:rPr>
                <w:rFonts w:eastAsia="SimSun"/>
              </w:rPr>
              <w:t xml:space="preserve"> </w:t>
            </w:r>
            <w:proofErr w:type="spellStart"/>
            <w:r w:rsidRPr="00D85932">
              <w:rPr>
                <w:rFonts w:eastAsia="SimSun"/>
              </w:rPr>
              <w:t>volunteer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C49EA" w:rsidRPr="00590574" w:rsidRDefault="004C49EA" w:rsidP="0087657B">
            <w:pPr>
              <w:jc w:val="center"/>
              <w:rPr>
                <w:rFonts w:eastAsia="SimSun"/>
              </w:rPr>
            </w:pPr>
            <w:r w:rsidRPr="00FD6668">
              <w:rPr>
                <w:rFonts w:eastAsia="SimSun"/>
              </w:rPr>
              <w:t>322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9</w:t>
            </w:r>
            <w:r w:rsidR="0087657B">
              <w:rPr>
                <w:rFonts w:eastAsia="SimSun"/>
              </w:rPr>
              <w:t xml:space="preserve"> (6.4</w:t>
            </w:r>
            <w:r w:rsidRPr="00BE1F15">
              <w:rPr>
                <w:rFonts w:eastAsia="SimSun"/>
              </w:rPr>
              <w:t>±3.52)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3</w:t>
            </w:r>
            <w:r w:rsidR="0087657B">
              <w:rPr>
                <w:rFonts w:eastAsia="SimSun"/>
              </w:rPr>
              <w:t xml:space="preserve"> (3.0</w:t>
            </w:r>
            <w:r w:rsidRPr="00BE1F15">
              <w:rPr>
                <w:rFonts w:eastAsia="SimSun"/>
              </w:rPr>
              <w:t>±2.60)</w:t>
            </w:r>
          </w:p>
        </w:tc>
      </w:tr>
      <w:tr w:rsidR="004C49EA" w:rsidRPr="00BE1F15" w:rsidTr="006451F9">
        <w:trPr>
          <w:trHeight w:val="549"/>
        </w:trPr>
        <w:tc>
          <w:tcPr>
            <w:tcW w:w="3227" w:type="dxa"/>
            <w:shd w:val="clear" w:color="auto" w:fill="auto"/>
            <w:vAlign w:val="center"/>
          </w:tcPr>
          <w:p w:rsidR="004C49EA" w:rsidRPr="00D85932" w:rsidRDefault="004C49EA" w:rsidP="0087657B">
            <w:pPr>
              <w:rPr>
                <w:rFonts w:eastAsia="SimSun"/>
              </w:rPr>
            </w:pPr>
            <w:r w:rsidRPr="00D85932">
              <w:rPr>
                <w:rFonts w:eastAsia="SimSun"/>
              </w:rPr>
              <w:t xml:space="preserve">Total </w:t>
            </w:r>
            <w:proofErr w:type="spellStart"/>
            <w:r w:rsidRPr="00D85932">
              <w:rPr>
                <w:rFonts w:eastAsia="SimSun"/>
              </w:rPr>
              <w:t>sampl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C49EA" w:rsidRPr="00590574" w:rsidRDefault="004C49EA" w:rsidP="0087657B">
            <w:pPr>
              <w:jc w:val="center"/>
              <w:rPr>
                <w:rFonts w:eastAsia="SimSun"/>
              </w:rPr>
            </w:pPr>
            <w:r w:rsidRPr="00FD6668">
              <w:rPr>
                <w:rFonts w:eastAsia="SimSun"/>
              </w:rPr>
              <w:t>708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9</w:t>
            </w:r>
            <w:r w:rsidR="0087657B">
              <w:rPr>
                <w:rFonts w:eastAsia="SimSun"/>
              </w:rPr>
              <w:t xml:space="preserve"> (5.8</w:t>
            </w:r>
            <w:r w:rsidRPr="00BE1F15">
              <w:rPr>
                <w:rFonts w:eastAsia="SimSun"/>
              </w:rPr>
              <w:t>±3.54)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4C49EA" w:rsidRPr="00BE1F15" w:rsidRDefault="004C49EA" w:rsidP="0087657B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-16</w:t>
            </w:r>
            <w:r w:rsidR="0087657B">
              <w:rPr>
                <w:rFonts w:eastAsia="SimSun"/>
              </w:rPr>
              <w:t xml:space="preserve"> (2.8</w:t>
            </w:r>
            <w:r w:rsidRPr="00BE1F15">
              <w:rPr>
                <w:rFonts w:eastAsia="SimSun"/>
              </w:rPr>
              <w:t>±2.55)</w:t>
            </w:r>
          </w:p>
        </w:tc>
      </w:tr>
    </w:tbl>
    <w:p w:rsidR="004C49EA" w:rsidRPr="00D85932" w:rsidRDefault="004C49EA" w:rsidP="004C49EA">
      <w:pPr>
        <w:spacing w:line="360" w:lineRule="auto"/>
        <w:jc w:val="both"/>
      </w:pPr>
      <w:proofErr w:type="spellStart"/>
      <w:r w:rsidRPr="00D85932">
        <w:rPr>
          <w:b/>
        </w:rPr>
        <w:t>Note</w:t>
      </w:r>
      <w:proofErr w:type="spellEnd"/>
      <w:r w:rsidRPr="00D85932">
        <w:rPr>
          <w:b/>
        </w:rPr>
        <w:t xml:space="preserve">. </w:t>
      </w:r>
      <w:proofErr w:type="spellStart"/>
      <w:r w:rsidRPr="00D85932">
        <w:t>Range</w:t>
      </w:r>
      <w:proofErr w:type="spellEnd"/>
      <w:r w:rsidRPr="00D85932">
        <w:t xml:space="preserve">, </w:t>
      </w:r>
      <w:proofErr w:type="spellStart"/>
      <w:r w:rsidRPr="00D85932">
        <w:t>mean</w:t>
      </w:r>
      <w:proofErr w:type="spellEnd"/>
      <w:r w:rsidRPr="00D85932">
        <w:t xml:space="preserve"> </w:t>
      </w:r>
      <w:proofErr w:type="spellStart"/>
      <w:r w:rsidRPr="00D85932">
        <w:t>values</w:t>
      </w:r>
      <w:proofErr w:type="spellEnd"/>
      <w:r w:rsidRPr="00D85932">
        <w:t xml:space="preserve"> and </w:t>
      </w:r>
      <w:proofErr w:type="spellStart"/>
      <w:r w:rsidRPr="00D85932">
        <w:t>StDev</w:t>
      </w:r>
      <w:proofErr w:type="spellEnd"/>
      <w:r w:rsidRPr="00D85932">
        <w:t xml:space="preserve"> </w:t>
      </w:r>
      <w:proofErr w:type="spellStart"/>
      <w:r w:rsidRPr="00D85932">
        <w:t>are</w:t>
      </w:r>
      <w:proofErr w:type="spellEnd"/>
      <w:r w:rsidRPr="00D85932">
        <w:t xml:space="preserve"> </w:t>
      </w:r>
      <w:proofErr w:type="spellStart"/>
      <w:r w:rsidRPr="00D85932">
        <w:t>provided</w:t>
      </w:r>
      <w:proofErr w:type="spellEnd"/>
      <w:r w:rsidRPr="00D85932">
        <w:t xml:space="preserve"> </w:t>
      </w:r>
      <w:proofErr w:type="spellStart"/>
      <w:r w:rsidRPr="00D85932">
        <w:t>for</w:t>
      </w:r>
      <w:proofErr w:type="spellEnd"/>
      <w:r w:rsidRPr="00D85932">
        <w:t xml:space="preserve"> HADS </w:t>
      </w:r>
      <w:proofErr w:type="spellStart"/>
      <w:r w:rsidRPr="00D85932">
        <w:t>anxiety</w:t>
      </w:r>
      <w:proofErr w:type="spellEnd"/>
      <w:r w:rsidRPr="00D85932">
        <w:t xml:space="preserve"> and </w:t>
      </w:r>
      <w:proofErr w:type="spellStart"/>
      <w:r w:rsidRPr="00D85932">
        <w:t>depression</w:t>
      </w:r>
      <w:proofErr w:type="spellEnd"/>
      <w:r w:rsidRPr="00D85932">
        <w:t xml:space="preserve"> </w:t>
      </w:r>
      <w:proofErr w:type="spellStart"/>
      <w:r w:rsidRPr="00D85932">
        <w:t>scores</w:t>
      </w:r>
      <w:proofErr w:type="spellEnd"/>
      <w:r w:rsidRPr="00D85932">
        <w:t>.</w:t>
      </w:r>
    </w:p>
    <w:p w:rsidR="004C49EA" w:rsidRPr="00FD6668" w:rsidRDefault="004C49EA" w:rsidP="004C49EA">
      <w:pPr>
        <w:spacing w:line="360" w:lineRule="auto"/>
        <w:jc w:val="both"/>
        <w:outlineLvl w:val="0"/>
        <w:rPr>
          <w:lang w:val="en-US"/>
        </w:rPr>
      </w:pPr>
    </w:p>
    <w:p w:rsidR="004C49EA" w:rsidRPr="00033299" w:rsidRDefault="004C49EA" w:rsidP="004C49EA">
      <w:pPr>
        <w:spacing w:after="240"/>
        <w:jc w:val="both"/>
        <w:rPr>
          <w:b/>
        </w:rPr>
      </w:pPr>
      <w:proofErr w:type="spellStart"/>
      <w:r w:rsidRPr="00FD6668">
        <w:rPr>
          <w:b/>
        </w:rPr>
        <w:t>Supplementary</w:t>
      </w:r>
      <w:proofErr w:type="spellEnd"/>
      <w:r w:rsidRPr="00033299">
        <w:rPr>
          <w:b/>
        </w:rPr>
        <w:t xml:space="preserve"> T</w:t>
      </w:r>
      <w:r>
        <w:rPr>
          <w:b/>
        </w:rPr>
        <w:t>ABLE</w:t>
      </w:r>
      <w:r w:rsidRPr="00033299">
        <w:rPr>
          <w:b/>
        </w:rPr>
        <w:t xml:space="preserve"> S2. </w:t>
      </w:r>
    </w:p>
    <w:p w:rsidR="004C49EA" w:rsidRPr="00033299" w:rsidRDefault="004C49EA" w:rsidP="004C49EA">
      <w:pPr>
        <w:spacing w:after="240"/>
        <w:jc w:val="both"/>
        <w:rPr>
          <w:b/>
        </w:rPr>
      </w:pPr>
      <w:proofErr w:type="spellStart"/>
      <w:r w:rsidRPr="00033299">
        <w:rPr>
          <w:b/>
        </w:rPr>
        <w:t>Genotype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frequencies</w:t>
      </w:r>
      <w:proofErr w:type="spellEnd"/>
      <w:r w:rsidRPr="00033299">
        <w:rPr>
          <w:b/>
        </w:rPr>
        <w:t xml:space="preserve"> of GDNF </w:t>
      </w:r>
      <w:proofErr w:type="spellStart"/>
      <w:r w:rsidRPr="00033299">
        <w:rPr>
          <w:b/>
        </w:rPr>
        <w:t>SNPs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in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the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three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subject</w:t>
      </w:r>
      <w:proofErr w:type="spellEnd"/>
      <w:r w:rsidRPr="00033299">
        <w:rPr>
          <w:b/>
        </w:rPr>
        <w:t xml:space="preserve"> </w:t>
      </w:r>
      <w:proofErr w:type="spellStart"/>
      <w:r w:rsidRPr="00033299">
        <w:rPr>
          <w:b/>
        </w:rPr>
        <w:t>groups</w:t>
      </w:r>
      <w:proofErr w:type="spellEnd"/>
    </w:p>
    <w:tbl>
      <w:tblPr>
        <w:tblW w:w="5000" w:type="pct"/>
        <w:tblLook w:val="01E0" w:firstRow="1" w:lastRow="1" w:firstColumn="1" w:lastColumn="1" w:noHBand="0" w:noVBand="0"/>
      </w:tblPr>
      <w:tblGrid>
        <w:gridCol w:w="1298"/>
        <w:gridCol w:w="1203"/>
        <w:gridCol w:w="1047"/>
        <w:gridCol w:w="986"/>
        <w:gridCol w:w="1266"/>
        <w:gridCol w:w="1269"/>
        <w:gridCol w:w="1128"/>
        <w:gridCol w:w="1091"/>
      </w:tblGrid>
      <w:tr w:rsidR="004C49EA" w:rsidRPr="00BE1F15" w:rsidTr="006451F9">
        <w:tc>
          <w:tcPr>
            <w:tcW w:w="703" w:type="pct"/>
            <w:vMerge w:val="restart"/>
            <w:shd w:val="clear" w:color="auto" w:fill="auto"/>
          </w:tcPr>
          <w:p w:rsidR="004C49EA" w:rsidRPr="00D85932" w:rsidRDefault="004C49EA" w:rsidP="00BE1F15">
            <w:pPr>
              <w:jc w:val="both"/>
              <w:rPr>
                <w:rFonts w:eastAsia="SimSun"/>
                <w:b/>
              </w:rPr>
            </w:pPr>
            <w:proofErr w:type="spellStart"/>
            <w:r w:rsidRPr="00D85932">
              <w:rPr>
                <w:rFonts w:eastAsia="SimSun"/>
                <w:b/>
              </w:rPr>
              <w:t>dbSNP</w:t>
            </w:r>
            <w:proofErr w:type="spellEnd"/>
            <w:r w:rsidRPr="00D85932">
              <w:rPr>
                <w:rFonts w:eastAsia="SimSun"/>
                <w:b/>
              </w:rPr>
              <w:t xml:space="preserve"> </w:t>
            </w:r>
            <w:proofErr w:type="gramStart"/>
            <w:r w:rsidRPr="00D85932">
              <w:rPr>
                <w:rFonts w:eastAsia="SimSun"/>
                <w:b/>
              </w:rPr>
              <w:t>No</w:t>
            </w:r>
            <w:proofErr w:type="gramEnd"/>
            <w:r w:rsidRPr="00D85932">
              <w:rPr>
                <w:rFonts w:eastAsia="SimSun"/>
                <w:b/>
              </w:rPr>
              <w:t>.</w:t>
            </w:r>
          </w:p>
        </w:tc>
        <w:tc>
          <w:tcPr>
            <w:tcW w:w="619" w:type="pct"/>
            <w:vMerge w:val="restart"/>
            <w:shd w:val="clear" w:color="auto" w:fill="auto"/>
          </w:tcPr>
          <w:p w:rsidR="004C49EA" w:rsidRPr="00FD6668" w:rsidRDefault="004C49EA" w:rsidP="00BE1F15">
            <w:pPr>
              <w:jc w:val="both"/>
              <w:rPr>
                <w:rFonts w:eastAsia="SimSun"/>
                <w:b/>
              </w:rPr>
            </w:pPr>
            <w:proofErr w:type="spellStart"/>
            <w:r w:rsidRPr="00FD6668">
              <w:rPr>
                <w:rFonts w:eastAsia="SimSun"/>
                <w:b/>
              </w:rPr>
              <w:t>Genotype</w:t>
            </w:r>
            <w:proofErr w:type="spellEnd"/>
          </w:p>
        </w:tc>
        <w:tc>
          <w:tcPr>
            <w:tcW w:w="3678" w:type="pct"/>
            <w:gridSpan w:val="6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  <w:b/>
              </w:rPr>
            </w:pPr>
            <w:proofErr w:type="gramStart"/>
            <w:r w:rsidRPr="00BE1F15">
              <w:rPr>
                <w:rFonts w:eastAsia="SimSun"/>
                <w:b/>
              </w:rPr>
              <w:t>N  (</w:t>
            </w:r>
            <w:proofErr w:type="gramEnd"/>
            <w:r w:rsidRPr="00BE1F15">
              <w:rPr>
                <w:rFonts w:eastAsia="SimSun"/>
                <w:b/>
              </w:rPr>
              <w:t xml:space="preserve">%) </w:t>
            </w:r>
            <w:proofErr w:type="spellStart"/>
            <w:r w:rsidRPr="00BE1F15">
              <w:rPr>
                <w:rFonts w:eastAsia="SimSun"/>
                <w:b/>
              </w:rPr>
              <w:t>in</w:t>
            </w:r>
            <w:proofErr w:type="spellEnd"/>
            <w:r w:rsidRPr="00BE1F15">
              <w:rPr>
                <w:rFonts w:eastAsia="SimSun"/>
                <w:b/>
              </w:rPr>
              <w:t xml:space="preserve"> </w:t>
            </w:r>
            <w:proofErr w:type="spellStart"/>
            <w:r w:rsidRPr="00BE1F15">
              <w:rPr>
                <w:rFonts w:eastAsia="SimSun"/>
                <w:b/>
              </w:rPr>
              <w:t>the</w:t>
            </w:r>
            <w:proofErr w:type="spellEnd"/>
            <w:r w:rsidRPr="00BE1F15">
              <w:rPr>
                <w:rFonts w:eastAsia="SimSun"/>
                <w:b/>
              </w:rPr>
              <w:t xml:space="preserve"> </w:t>
            </w:r>
            <w:proofErr w:type="spellStart"/>
            <w:r w:rsidRPr="00BE1F15">
              <w:rPr>
                <w:rFonts w:eastAsia="SimSun"/>
                <w:b/>
              </w:rPr>
              <w:t>subject</w:t>
            </w:r>
            <w:proofErr w:type="spellEnd"/>
            <w:r w:rsidRPr="00BE1F15">
              <w:rPr>
                <w:rFonts w:eastAsia="SimSun"/>
                <w:b/>
              </w:rPr>
              <w:t xml:space="preserve"> </w:t>
            </w:r>
            <w:proofErr w:type="spellStart"/>
            <w:r w:rsidRPr="00BE1F15">
              <w:rPr>
                <w:rFonts w:eastAsia="SimSun"/>
                <w:b/>
              </w:rPr>
              <w:t>groups</w:t>
            </w:r>
            <w:proofErr w:type="spellEnd"/>
          </w:p>
        </w:tc>
      </w:tr>
      <w:tr w:rsidR="004C49EA" w:rsidRPr="00BE1F15" w:rsidTr="006451F9">
        <w:tc>
          <w:tcPr>
            <w:tcW w:w="703" w:type="pct"/>
            <w:vMerge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vMerge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1103" w:type="pct"/>
            <w:gridSpan w:val="2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  <w:sz w:val="20"/>
              </w:rPr>
            </w:pPr>
            <w:proofErr w:type="spellStart"/>
            <w:r w:rsidRPr="00BE1F15">
              <w:rPr>
                <w:rFonts w:eastAsia="SimSun"/>
                <w:sz w:val="20"/>
              </w:rPr>
              <w:t>Psychology</w:t>
            </w:r>
            <w:proofErr w:type="spellEnd"/>
            <w:r w:rsidRPr="00BE1F15">
              <w:rPr>
                <w:rFonts w:eastAsia="SimSun"/>
                <w:sz w:val="20"/>
              </w:rPr>
              <w:t xml:space="preserve"> </w:t>
            </w:r>
            <w:proofErr w:type="spellStart"/>
            <w:r w:rsidRPr="00BE1F15">
              <w:rPr>
                <w:rFonts w:eastAsia="SimSun"/>
                <w:sz w:val="20"/>
              </w:rPr>
              <w:t>students</w:t>
            </w:r>
            <w:proofErr w:type="spellEnd"/>
          </w:p>
        </w:tc>
        <w:tc>
          <w:tcPr>
            <w:tcW w:w="1373" w:type="pct"/>
            <w:gridSpan w:val="2"/>
          </w:tcPr>
          <w:p w:rsidR="004C49EA" w:rsidRPr="00BE1F15" w:rsidRDefault="004C49EA" w:rsidP="00BE1F15">
            <w:pPr>
              <w:jc w:val="center"/>
              <w:rPr>
                <w:rFonts w:eastAsia="SimSun"/>
                <w:sz w:val="20"/>
              </w:rPr>
            </w:pPr>
            <w:proofErr w:type="spellStart"/>
            <w:r w:rsidRPr="00BE1F15">
              <w:rPr>
                <w:rFonts w:eastAsia="SimSun"/>
                <w:sz w:val="20"/>
              </w:rPr>
              <w:t>Students</w:t>
            </w:r>
            <w:proofErr w:type="spellEnd"/>
            <w:r w:rsidRPr="00BE1F15">
              <w:rPr>
                <w:rFonts w:eastAsia="SimSun"/>
                <w:sz w:val="20"/>
              </w:rPr>
              <w:t xml:space="preserve"> </w:t>
            </w:r>
            <w:proofErr w:type="spellStart"/>
            <w:r w:rsidRPr="00BE1F15">
              <w:rPr>
                <w:rFonts w:eastAsia="SimSun"/>
                <w:sz w:val="20"/>
              </w:rPr>
              <w:t>in</w:t>
            </w:r>
            <w:proofErr w:type="spellEnd"/>
            <w:r w:rsidRPr="00BE1F15">
              <w:rPr>
                <w:rFonts w:eastAsia="SimSun"/>
                <w:sz w:val="20"/>
              </w:rPr>
              <w:t xml:space="preserve"> </w:t>
            </w:r>
            <w:proofErr w:type="spellStart"/>
            <w:r w:rsidRPr="00BE1F15">
              <w:rPr>
                <w:rFonts w:eastAsia="SimSun"/>
                <w:sz w:val="20"/>
              </w:rPr>
              <w:t>law</w:t>
            </w:r>
            <w:proofErr w:type="spellEnd"/>
            <w:r w:rsidRPr="00BE1F15">
              <w:rPr>
                <w:rFonts w:eastAsia="SimSun"/>
                <w:sz w:val="20"/>
              </w:rPr>
              <w:t xml:space="preserve"> </w:t>
            </w:r>
            <w:proofErr w:type="spellStart"/>
            <w:r w:rsidRPr="00BE1F15">
              <w:rPr>
                <w:rFonts w:eastAsia="SimSun"/>
                <w:sz w:val="20"/>
              </w:rPr>
              <w:t>enforcement</w:t>
            </w:r>
            <w:proofErr w:type="spellEnd"/>
          </w:p>
        </w:tc>
        <w:tc>
          <w:tcPr>
            <w:tcW w:w="1202" w:type="pct"/>
            <w:gridSpan w:val="2"/>
          </w:tcPr>
          <w:p w:rsidR="004C49EA" w:rsidRPr="00BE1F15" w:rsidRDefault="004C49EA" w:rsidP="00BE1F15">
            <w:pPr>
              <w:jc w:val="center"/>
              <w:rPr>
                <w:rFonts w:eastAsia="SimSun"/>
                <w:sz w:val="20"/>
              </w:rPr>
            </w:pPr>
            <w:proofErr w:type="spellStart"/>
            <w:r w:rsidRPr="00BE1F15">
              <w:rPr>
                <w:rFonts w:eastAsia="SimSun"/>
                <w:sz w:val="20"/>
              </w:rPr>
              <w:t>Other</w:t>
            </w:r>
            <w:proofErr w:type="spellEnd"/>
            <w:r w:rsidRPr="00BE1F15">
              <w:rPr>
                <w:rFonts w:eastAsia="SimSun"/>
                <w:sz w:val="20"/>
              </w:rPr>
              <w:t xml:space="preserve"> </w:t>
            </w:r>
            <w:proofErr w:type="spellStart"/>
            <w:r w:rsidRPr="00BE1F15">
              <w:rPr>
                <w:rFonts w:eastAsia="SimSun"/>
                <w:sz w:val="20"/>
              </w:rPr>
              <w:t>volunteers</w:t>
            </w:r>
            <w:proofErr w:type="spellEnd"/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981844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3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7.9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1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1.7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49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6.0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C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5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5.7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7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3.8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2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8.4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CC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.4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.5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.6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3812047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22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2.2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8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7.4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52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8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1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4.3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8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2.1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0.2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.5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0.5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.5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3096140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T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1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3.8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6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2.5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39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7.1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C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2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4.5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1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0.1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31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4.4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CC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9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1.7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5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.4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.5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73041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23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5.5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49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9.0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16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9.2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6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2.1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0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7.8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6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7.6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.4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.2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.2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10702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8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2.7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24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8.5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8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3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5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8.9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5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5.4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30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1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4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.4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3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.1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7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.4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549250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T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0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5.9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6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5.2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9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1.1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4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4.3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2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7.2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3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1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3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9.8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8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7.6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6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7.6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73050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CC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2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0.6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2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6.1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3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7.2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C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5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3.0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82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46.1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4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2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TT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1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.4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4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.8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9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0.5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1111</w:t>
            </w: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A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29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6.8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60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3.7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46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6.9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A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4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0.2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4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4.9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65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0.3%</w:t>
            </w:r>
          </w:p>
        </w:tc>
      </w:tr>
      <w:tr w:rsidR="004C49EA" w:rsidRPr="00BE1F15" w:rsidTr="006451F9">
        <w:tc>
          <w:tcPr>
            <w:tcW w:w="703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</w:p>
        </w:tc>
        <w:tc>
          <w:tcPr>
            <w:tcW w:w="619" w:type="pct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GG</w:t>
            </w:r>
          </w:p>
        </w:tc>
        <w:tc>
          <w:tcPr>
            <w:tcW w:w="568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5</w:t>
            </w:r>
          </w:p>
        </w:tc>
        <w:tc>
          <w:tcPr>
            <w:tcW w:w="535" w:type="pct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.0%</w:t>
            </w:r>
          </w:p>
        </w:tc>
        <w:tc>
          <w:tcPr>
            <w:tcW w:w="686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3</w:t>
            </w:r>
          </w:p>
        </w:tc>
        <w:tc>
          <w:tcPr>
            <w:tcW w:w="687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1.4%</w:t>
            </w:r>
          </w:p>
        </w:tc>
        <w:tc>
          <w:tcPr>
            <w:tcW w:w="61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</w:t>
            </w:r>
          </w:p>
        </w:tc>
        <w:tc>
          <w:tcPr>
            <w:tcW w:w="591" w:type="pct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2.8%</w:t>
            </w:r>
          </w:p>
        </w:tc>
      </w:tr>
    </w:tbl>
    <w:p w:rsidR="004C49EA" w:rsidRDefault="004C49EA" w:rsidP="004C49EA">
      <w:pPr>
        <w:spacing w:after="240"/>
        <w:jc w:val="both"/>
        <w:rPr>
          <w:b/>
        </w:rPr>
      </w:pPr>
    </w:p>
    <w:p w:rsidR="007552A7" w:rsidRDefault="007552A7" w:rsidP="004C49EA">
      <w:pPr>
        <w:spacing w:after="240"/>
        <w:jc w:val="both"/>
        <w:rPr>
          <w:b/>
        </w:rPr>
      </w:pPr>
    </w:p>
    <w:p w:rsidR="00A65C3C" w:rsidRDefault="00A65C3C" w:rsidP="004C49EA">
      <w:pPr>
        <w:spacing w:after="240"/>
        <w:jc w:val="both"/>
        <w:rPr>
          <w:b/>
        </w:rPr>
      </w:pPr>
    </w:p>
    <w:p w:rsidR="004C49EA" w:rsidRPr="00FD6668" w:rsidRDefault="004C49EA" w:rsidP="004C49EA">
      <w:pPr>
        <w:spacing w:after="240"/>
        <w:jc w:val="both"/>
        <w:rPr>
          <w:b/>
        </w:rPr>
      </w:pPr>
      <w:bookmarkStart w:id="0" w:name="_GoBack"/>
      <w:bookmarkEnd w:id="0"/>
      <w:proofErr w:type="spellStart"/>
      <w:r w:rsidRPr="00FD6668">
        <w:rPr>
          <w:b/>
        </w:rPr>
        <w:lastRenderedPageBreak/>
        <w:t>Supplementary</w:t>
      </w:r>
      <w:proofErr w:type="spellEnd"/>
      <w:r w:rsidRPr="00FD6668">
        <w:rPr>
          <w:b/>
        </w:rPr>
        <w:t xml:space="preserve"> TABLE S3. </w:t>
      </w:r>
    </w:p>
    <w:p w:rsidR="004C49EA" w:rsidRPr="00FD6668" w:rsidRDefault="004C49EA" w:rsidP="004C49EA">
      <w:pPr>
        <w:spacing w:after="240"/>
        <w:jc w:val="both"/>
        <w:rPr>
          <w:b/>
        </w:rPr>
      </w:pPr>
      <w:proofErr w:type="spellStart"/>
      <w:r w:rsidRPr="00FD6668">
        <w:rPr>
          <w:b/>
        </w:rPr>
        <w:t>Technical</w:t>
      </w:r>
      <w:proofErr w:type="spellEnd"/>
      <w:r w:rsidRPr="00FD6668">
        <w:rPr>
          <w:b/>
        </w:rPr>
        <w:t xml:space="preserve"> </w:t>
      </w:r>
      <w:proofErr w:type="spellStart"/>
      <w:r w:rsidRPr="00FD6668">
        <w:rPr>
          <w:b/>
        </w:rPr>
        <w:t>data</w:t>
      </w:r>
      <w:proofErr w:type="spellEnd"/>
      <w:r w:rsidRPr="00FD6668">
        <w:rPr>
          <w:b/>
        </w:rPr>
        <w:t xml:space="preserve"> of </w:t>
      </w:r>
      <w:proofErr w:type="spellStart"/>
      <w:r w:rsidRPr="00FD6668">
        <w:rPr>
          <w:b/>
        </w:rPr>
        <w:t>genotypes</w:t>
      </w:r>
      <w:proofErr w:type="spellEnd"/>
      <w:r w:rsidRPr="00FD6668">
        <w:rPr>
          <w:b/>
        </w:rPr>
        <w:t xml:space="preserve"> </w:t>
      </w:r>
      <w:proofErr w:type="spellStart"/>
      <w:r w:rsidRPr="00FD6668">
        <w:rPr>
          <w:b/>
        </w:rPr>
        <w:t>obtained</w:t>
      </w:r>
      <w:proofErr w:type="spellEnd"/>
      <w:r w:rsidRPr="00FD6668">
        <w:rPr>
          <w:b/>
        </w:rPr>
        <w:t xml:space="preserve"> </w:t>
      </w:r>
      <w:proofErr w:type="spellStart"/>
      <w:r w:rsidRPr="00FD6668">
        <w:rPr>
          <w:b/>
        </w:rPr>
        <w:t>by</w:t>
      </w:r>
      <w:proofErr w:type="spellEnd"/>
      <w:r w:rsidRPr="00FD6668">
        <w:rPr>
          <w:b/>
        </w:rPr>
        <w:t xml:space="preserve"> </w:t>
      </w:r>
      <w:proofErr w:type="spellStart"/>
      <w:r w:rsidRPr="00FD6668">
        <w:rPr>
          <w:b/>
        </w:rPr>
        <w:t>the</w:t>
      </w:r>
      <w:proofErr w:type="spellEnd"/>
      <w:r w:rsidRPr="00FD6668">
        <w:rPr>
          <w:b/>
        </w:rPr>
        <w:t xml:space="preserve"> </w:t>
      </w:r>
      <w:proofErr w:type="spellStart"/>
      <w:r w:rsidRPr="00FD6668">
        <w:rPr>
          <w:b/>
        </w:rPr>
        <w:t>OpenArray</w:t>
      </w:r>
      <w:proofErr w:type="spellEnd"/>
      <w:r w:rsidRPr="00FD6668">
        <w:rPr>
          <w:b/>
        </w:rPr>
        <w:t xml:space="preserve">™ </w:t>
      </w:r>
      <w:proofErr w:type="spellStart"/>
      <w:r w:rsidRPr="00FD6668">
        <w:rPr>
          <w:b/>
        </w:rPr>
        <w:t>Genotyping</w:t>
      </w:r>
      <w:proofErr w:type="spellEnd"/>
      <w:r w:rsidRPr="00FD6668">
        <w:rPr>
          <w:b/>
        </w:rPr>
        <w:t xml:space="preserve"> System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42"/>
        <w:gridCol w:w="1842"/>
        <w:gridCol w:w="1842"/>
      </w:tblGrid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FD6668" w:rsidRDefault="004C49EA" w:rsidP="00BE1F15">
            <w:pPr>
              <w:jc w:val="both"/>
              <w:rPr>
                <w:rFonts w:eastAsia="SimSun"/>
              </w:rPr>
            </w:pPr>
            <w:proofErr w:type="spellStart"/>
            <w:r w:rsidRPr="00FD6668">
              <w:rPr>
                <w:b/>
                <w:bCs/>
                <w:color w:val="000000"/>
              </w:rPr>
              <w:t>dbSNP</w:t>
            </w:r>
            <w:proofErr w:type="spellEnd"/>
            <w:r w:rsidRPr="00FD6668">
              <w:rPr>
                <w:b/>
                <w:bCs/>
                <w:color w:val="000000"/>
              </w:rPr>
              <w:t xml:space="preserve"> </w:t>
            </w:r>
            <w:proofErr w:type="gramStart"/>
            <w:r w:rsidRPr="00FD6668">
              <w:rPr>
                <w:b/>
                <w:bCs/>
                <w:color w:val="000000"/>
              </w:rPr>
              <w:t>No</w:t>
            </w:r>
            <w:proofErr w:type="gramEnd"/>
            <w:r w:rsidRPr="00FD6668">
              <w:rPr>
                <w:b/>
                <w:bCs/>
                <w:color w:val="000000"/>
              </w:rPr>
              <w:t>.</w:t>
            </w:r>
          </w:p>
        </w:tc>
        <w:tc>
          <w:tcPr>
            <w:tcW w:w="1842" w:type="dxa"/>
          </w:tcPr>
          <w:p w:rsidR="004C49EA" w:rsidRPr="00590574" w:rsidRDefault="004C49EA" w:rsidP="00BE1F15">
            <w:pPr>
              <w:jc w:val="center"/>
              <w:rPr>
                <w:rFonts w:eastAsia="SimSun"/>
              </w:rPr>
            </w:pPr>
            <w:r w:rsidRPr="00FD6668">
              <w:rPr>
                <w:rFonts w:eastAsia="SimSun"/>
              </w:rPr>
              <w:t>HWE</w:t>
            </w:r>
            <w:r w:rsidRPr="00590574">
              <w:rPr>
                <w:rFonts w:eastAsia="SimSun"/>
                <w:b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proofErr w:type="spellStart"/>
            <w:r w:rsidRPr="00BE1F15">
              <w:rPr>
                <w:rFonts w:eastAsia="SimSun"/>
              </w:rPr>
              <w:t>Call</w:t>
            </w:r>
            <w:proofErr w:type="spellEnd"/>
            <w:r w:rsidRPr="00BE1F15">
              <w:rPr>
                <w:rFonts w:eastAsia="SimSun"/>
              </w:rPr>
              <w:t xml:space="preserve"> </w:t>
            </w:r>
            <w:proofErr w:type="spellStart"/>
            <w:r w:rsidRPr="00BE1F15">
              <w:rPr>
                <w:rFonts w:eastAsia="SimSun"/>
              </w:rPr>
              <w:t>rate</w:t>
            </w:r>
            <w:proofErr w:type="spellEnd"/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981844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720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8.7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3812047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860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3.1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3096140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986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0.1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73041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746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4.6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10702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961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6.4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549250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999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7.3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2973050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539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79.9%</w:t>
            </w:r>
          </w:p>
        </w:tc>
      </w:tr>
      <w:tr w:rsidR="004C49EA" w:rsidRPr="00BE1F15" w:rsidTr="006451F9"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both"/>
              <w:rPr>
                <w:rFonts w:eastAsia="SimSun"/>
              </w:rPr>
            </w:pPr>
            <w:r w:rsidRPr="00BE1F15">
              <w:rPr>
                <w:rFonts w:eastAsia="SimSun"/>
              </w:rPr>
              <w:t>rs11111</w:t>
            </w:r>
          </w:p>
        </w:tc>
        <w:tc>
          <w:tcPr>
            <w:tcW w:w="1842" w:type="dxa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p = 0.186</w:t>
            </w:r>
          </w:p>
        </w:tc>
        <w:tc>
          <w:tcPr>
            <w:tcW w:w="1842" w:type="dxa"/>
            <w:shd w:val="clear" w:color="auto" w:fill="auto"/>
          </w:tcPr>
          <w:p w:rsidR="004C49EA" w:rsidRPr="00BE1F15" w:rsidRDefault="004C49EA" w:rsidP="00BE1F15">
            <w:pPr>
              <w:jc w:val="center"/>
              <w:rPr>
                <w:rFonts w:eastAsia="SimSun"/>
              </w:rPr>
            </w:pPr>
            <w:r w:rsidRPr="00BE1F15">
              <w:rPr>
                <w:rFonts w:eastAsia="SimSun"/>
              </w:rPr>
              <w:t>98.4%</w:t>
            </w:r>
          </w:p>
        </w:tc>
      </w:tr>
    </w:tbl>
    <w:p w:rsidR="004C49EA" w:rsidRPr="00BE1F15" w:rsidRDefault="004C49EA" w:rsidP="004C49EA">
      <w:pPr>
        <w:spacing w:line="360" w:lineRule="auto"/>
        <w:jc w:val="both"/>
      </w:pPr>
      <w:proofErr w:type="spellStart"/>
      <w:r w:rsidRPr="00BE1F15">
        <w:rPr>
          <w:b/>
        </w:rPr>
        <w:t>Note</w:t>
      </w:r>
      <w:proofErr w:type="spellEnd"/>
      <w:r w:rsidRPr="00BE1F15">
        <w:rPr>
          <w:b/>
        </w:rPr>
        <w:t>. *</w:t>
      </w:r>
      <w:r w:rsidRPr="00BE1F15">
        <w:t xml:space="preserve"> Hardy-Weinberg </w:t>
      </w:r>
      <w:proofErr w:type="spellStart"/>
      <w:r w:rsidRPr="00BE1F15">
        <w:t>equilibrium</w:t>
      </w:r>
      <w:proofErr w:type="spellEnd"/>
    </w:p>
    <w:p w:rsidR="00D146F3" w:rsidRDefault="00D146F3"/>
    <w:sectPr w:rsidR="00D14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9EA"/>
    <w:rsid w:val="00004638"/>
    <w:rsid w:val="000046C2"/>
    <w:rsid w:val="00005E56"/>
    <w:rsid w:val="000076CE"/>
    <w:rsid w:val="000121FE"/>
    <w:rsid w:val="00014DAB"/>
    <w:rsid w:val="00015C7C"/>
    <w:rsid w:val="000163D6"/>
    <w:rsid w:val="00020201"/>
    <w:rsid w:val="000206B4"/>
    <w:rsid w:val="000212F4"/>
    <w:rsid w:val="00021398"/>
    <w:rsid w:val="0002298C"/>
    <w:rsid w:val="00022F6F"/>
    <w:rsid w:val="00026801"/>
    <w:rsid w:val="00026B38"/>
    <w:rsid w:val="00026EBE"/>
    <w:rsid w:val="00030358"/>
    <w:rsid w:val="000303B7"/>
    <w:rsid w:val="000305FA"/>
    <w:rsid w:val="00032B2F"/>
    <w:rsid w:val="000400B3"/>
    <w:rsid w:val="00040BD8"/>
    <w:rsid w:val="0004116D"/>
    <w:rsid w:val="000432FB"/>
    <w:rsid w:val="00044900"/>
    <w:rsid w:val="00044F5B"/>
    <w:rsid w:val="0004664A"/>
    <w:rsid w:val="00057321"/>
    <w:rsid w:val="00061A3E"/>
    <w:rsid w:val="00062C18"/>
    <w:rsid w:val="00074E67"/>
    <w:rsid w:val="00081D38"/>
    <w:rsid w:val="000831D9"/>
    <w:rsid w:val="00085590"/>
    <w:rsid w:val="00090EAE"/>
    <w:rsid w:val="000927B0"/>
    <w:rsid w:val="00094A6B"/>
    <w:rsid w:val="0009593B"/>
    <w:rsid w:val="000A06B5"/>
    <w:rsid w:val="000A3020"/>
    <w:rsid w:val="000A336E"/>
    <w:rsid w:val="000A434E"/>
    <w:rsid w:val="000A585C"/>
    <w:rsid w:val="000B0B47"/>
    <w:rsid w:val="000B19D6"/>
    <w:rsid w:val="000B56A7"/>
    <w:rsid w:val="000B7F2C"/>
    <w:rsid w:val="000C27D5"/>
    <w:rsid w:val="000C6613"/>
    <w:rsid w:val="000C6CF5"/>
    <w:rsid w:val="000D437F"/>
    <w:rsid w:val="000D462F"/>
    <w:rsid w:val="000D6990"/>
    <w:rsid w:val="000D77E5"/>
    <w:rsid w:val="000E00F0"/>
    <w:rsid w:val="000E04EF"/>
    <w:rsid w:val="000E27FC"/>
    <w:rsid w:val="000E29D7"/>
    <w:rsid w:val="000E47D8"/>
    <w:rsid w:val="000E47F4"/>
    <w:rsid w:val="000F3DC1"/>
    <w:rsid w:val="000F3E82"/>
    <w:rsid w:val="000F4E16"/>
    <w:rsid w:val="00101FFD"/>
    <w:rsid w:val="00103F74"/>
    <w:rsid w:val="001053AE"/>
    <w:rsid w:val="00107C28"/>
    <w:rsid w:val="00110ABC"/>
    <w:rsid w:val="0011192E"/>
    <w:rsid w:val="00113F1D"/>
    <w:rsid w:val="00121DA7"/>
    <w:rsid w:val="001247FC"/>
    <w:rsid w:val="001318BF"/>
    <w:rsid w:val="001356A1"/>
    <w:rsid w:val="00142362"/>
    <w:rsid w:val="001433C0"/>
    <w:rsid w:val="00147F74"/>
    <w:rsid w:val="00156885"/>
    <w:rsid w:val="001568A4"/>
    <w:rsid w:val="00157064"/>
    <w:rsid w:val="00157AC0"/>
    <w:rsid w:val="001606A7"/>
    <w:rsid w:val="001636C7"/>
    <w:rsid w:val="0016449C"/>
    <w:rsid w:val="001666CB"/>
    <w:rsid w:val="0016723D"/>
    <w:rsid w:val="00167DB6"/>
    <w:rsid w:val="00171B88"/>
    <w:rsid w:val="0017339C"/>
    <w:rsid w:val="00174DCF"/>
    <w:rsid w:val="001757A4"/>
    <w:rsid w:val="001766E8"/>
    <w:rsid w:val="00180614"/>
    <w:rsid w:val="00181A30"/>
    <w:rsid w:val="0018355E"/>
    <w:rsid w:val="00184F20"/>
    <w:rsid w:val="001879E8"/>
    <w:rsid w:val="0019290A"/>
    <w:rsid w:val="001947DF"/>
    <w:rsid w:val="00197539"/>
    <w:rsid w:val="001A35ED"/>
    <w:rsid w:val="001A37D3"/>
    <w:rsid w:val="001A5B6F"/>
    <w:rsid w:val="001B048A"/>
    <w:rsid w:val="001B049C"/>
    <w:rsid w:val="001B0655"/>
    <w:rsid w:val="001B31C6"/>
    <w:rsid w:val="001B4594"/>
    <w:rsid w:val="001C197F"/>
    <w:rsid w:val="001C1A49"/>
    <w:rsid w:val="001C1A66"/>
    <w:rsid w:val="001C6EF1"/>
    <w:rsid w:val="001D29C7"/>
    <w:rsid w:val="001D3948"/>
    <w:rsid w:val="001D5D8B"/>
    <w:rsid w:val="001D6671"/>
    <w:rsid w:val="001E1967"/>
    <w:rsid w:val="001E331A"/>
    <w:rsid w:val="001E3E6C"/>
    <w:rsid w:val="001E4966"/>
    <w:rsid w:val="001E65F5"/>
    <w:rsid w:val="001F0F59"/>
    <w:rsid w:val="00201298"/>
    <w:rsid w:val="00203F67"/>
    <w:rsid w:val="002067B5"/>
    <w:rsid w:val="00213274"/>
    <w:rsid w:val="002164F2"/>
    <w:rsid w:val="00220F2F"/>
    <w:rsid w:val="00221799"/>
    <w:rsid w:val="00223BA0"/>
    <w:rsid w:val="002259D1"/>
    <w:rsid w:val="00236469"/>
    <w:rsid w:val="00237158"/>
    <w:rsid w:val="002375CB"/>
    <w:rsid w:val="002448B7"/>
    <w:rsid w:val="00244A8E"/>
    <w:rsid w:val="0025270B"/>
    <w:rsid w:val="00252A2F"/>
    <w:rsid w:val="002536CB"/>
    <w:rsid w:val="00254FB1"/>
    <w:rsid w:val="002557D1"/>
    <w:rsid w:val="0025655F"/>
    <w:rsid w:val="00257DEA"/>
    <w:rsid w:val="002619DD"/>
    <w:rsid w:val="0026228E"/>
    <w:rsid w:val="00262B11"/>
    <w:rsid w:val="00263162"/>
    <w:rsid w:val="00264B1F"/>
    <w:rsid w:val="0026512F"/>
    <w:rsid w:val="00271450"/>
    <w:rsid w:val="00271651"/>
    <w:rsid w:val="0027699E"/>
    <w:rsid w:val="00276E7D"/>
    <w:rsid w:val="00285DBB"/>
    <w:rsid w:val="00286916"/>
    <w:rsid w:val="00287901"/>
    <w:rsid w:val="002906D6"/>
    <w:rsid w:val="00292905"/>
    <w:rsid w:val="002929E6"/>
    <w:rsid w:val="00296531"/>
    <w:rsid w:val="00296964"/>
    <w:rsid w:val="00297891"/>
    <w:rsid w:val="002A3281"/>
    <w:rsid w:val="002A6F99"/>
    <w:rsid w:val="002A7C3B"/>
    <w:rsid w:val="002B078F"/>
    <w:rsid w:val="002B1296"/>
    <w:rsid w:val="002B5ABB"/>
    <w:rsid w:val="002B5F9F"/>
    <w:rsid w:val="002C07D6"/>
    <w:rsid w:val="002C0F39"/>
    <w:rsid w:val="002C3A7F"/>
    <w:rsid w:val="002C4230"/>
    <w:rsid w:val="002D0389"/>
    <w:rsid w:val="002D19BD"/>
    <w:rsid w:val="002D2716"/>
    <w:rsid w:val="002D3CA2"/>
    <w:rsid w:val="002D408A"/>
    <w:rsid w:val="002D42CF"/>
    <w:rsid w:val="002D4D96"/>
    <w:rsid w:val="002D4F29"/>
    <w:rsid w:val="002D57D3"/>
    <w:rsid w:val="002D7E40"/>
    <w:rsid w:val="002D7E56"/>
    <w:rsid w:val="002E29AE"/>
    <w:rsid w:val="002E49C1"/>
    <w:rsid w:val="002E6E88"/>
    <w:rsid w:val="002F256E"/>
    <w:rsid w:val="002F3426"/>
    <w:rsid w:val="002F474A"/>
    <w:rsid w:val="002F5D67"/>
    <w:rsid w:val="002F7DF4"/>
    <w:rsid w:val="003013B5"/>
    <w:rsid w:val="003066FD"/>
    <w:rsid w:val="003104C8"/>
    <w:rsid w:val="003121BD"/>
    <w:rsid w:val="0031460A"/>
    <w:rsid w:val="0032078D"/>
    <w:rsid w:val="00320B69"/>
    <w:rsid w:val="00321D81"/>
    <w:rsid w:val="00324770"/>
    <w:rsid w:val="00325A15"/>
    <w:rsid w:val="00333A40"/>
    <w:rsid w:val="00334625"/>
    <w:rsid w:val="0033481C"/>
    <w:rsid w:val="00343853"/>
    <w:rsid w:val="0034413B"/>
    <w:rsid w:val="003500C1"/>
    <w:rsid w:val="003521F2"/>
    <w:rsid w:val="003523F2"/>
    <w:rsid w:val="00353625"/>
    <w:rsid w:val="003546FC"/>
    <w:rsid w:val="00356F2E"/>
    <w:rsid w:val="003611AE"/>
    <w:rsid w:val="003612A4"/>
    <w:rsid w:val="00364C1A"/>
    <w:rsid w:val="00366F08"/>
    <w:rsid w:val="0036777B"/>
    <w:rsid w:val="00377848"/>
    <w:rsid w:val="00377B8E"/>
    <w:rsid w:val="00391419"/>
    <w:rsid w:val="003916CF"/>
    <w:rsid w:val="00394EB9"/>
    <w:rsid w:val="00397618"/>
    <w:rsid w:val="003A389C"/>
    <w:rsid w:val="003A4E7E"/>
    <w:rsid w:val="003A54B8"/>
    <w:rsid w:val="003A73DB"/>
    <w:rsid w:val="003B28F9"/>
    <w:rsid w:val="003B540C"/>
    <w:rsid w:val="003C363B"/>
    <w:rsid w:val="003C3AE0"/>
    <w:rsid w:val="003C3EE3"/>
    <w:rsid w:val="003C4804"/>
    <w:rsid w:val="003C66F8"/>
    <w:rsid w:val="003D3EFB"/>
    <w:rsid w:val="003E0BD1"/>
    <w:rsid w:val="003E2312"/>
    <w:rsid w:val="003E6346"/>
    <w:rsid w:val="003E7D75"/>
    <w:rsid w:val="003F341A"/>
    <w:rsid w:val="003F3D97"/>
    <w:rsid w:val="003F4A21"/>
    <w:rsid w:val="003F685E"/>
    <w:rsid w:val="003F6E98"/>
    <w:rsid w:val="003F7936"/>
    <w:rsid w:val="003F7A23"/>
    <w:rsid w:val="003F7BB0"/>
    <w:rsid w:val="00403541"/>
    <w:rsid w:val="00403C00"/>
    <w:rsid w:val="0040438C"/>
    <w:rsid w:val="004047AE"/>
    <w:rsid w:val="00404F69"/>
    <w:rsid w:val="00413AA7"/>
    <w:rsid w:val="00413FEB"/>
    <w:rsid w:val="00424528"/>
    <w:rsid w:val="00425202"/>
    <w:rsid w:val="0042655C"/>
    <w:rsid w:val="004275E9"/>
    <w:rsid w:val="00427AA8"/>
    <w:rsid w:val="00430BFF"/>
    <w:rsid w:val="0043297D"/>
    <w:rsid w:val="00441C7A"/>
    <w:rsid w:val="00441F24"/>
    <w:rsid w:val="00442ED0"/>
    <w:rsid w:val="00443CF8"/>
    <w:rsid w:val="00445AEB"/>
    <w:rsid w:val="00445BB8"/>
    <w:rsid w:val="00446566"/>
    <w:rsid w:val="00451302"/>
    <w:rsid w:val="0045257E"/>
    <w:rsid w:val="00452F62"/>
    <w:rsid w:val="004612C0"/>
    <w:rsid w:val="00461CD3"/>
    <w:rsid w:val="0046294A"/>
    <w:rsid w:val="004648A0"/>
    <w:rsid w:val="00467FF9"/>
    <w:rsid w:val="004715D2"/>
    <w:rsid w:val="00471D2B"/>
    <w:rsid w:val="004722B2"/>
    <w:rsid w:val="00472CAB"/>
    <w:rsid w:val="0047409C"/>
    <w:rsid w:val="00475A44"/>
    <w:rsid w:val="00477E8F"/>
    <w:rsid w:val="00480199"/>
    <w:rsid w:val="004821BD"/>
    <w:rsid w:val="00483694"/>
    <w:rsid w:val="00484607"/>
    <w:rsid w:val="00485301"/>
    <w:rsid w:val="00485C86"/>
    <w:rsid w:val="00487712"/>
    <w:rsid w:val="00490ADC"/>
    <w:rsid w:val="00490CD2"/>
    <w:rsid w:val="00492FA8"/>
    <w:rsid w:val="004965D7"/>
    <w:rsid w:val="00497B94"/>
    <w:rsid w:val="004A0249"/>
    <w:rsid w:val="004A48D2"/>
    <w:rsid w:val="004A6EBE"/>
    <w:rsid w:val="004A746F"/>
    <w:rsid w:val="004B40B7"/>
    <w:rsid w:val="004B4AD1"/>
    <w:rsid w:val="004C00AF"/>
    <w:rsid w:val="004C236E"/>
    <w:rsid w:val="004C49EA"/>
    <w:rsid w:val="004C4E06"/>
    <w:rsid w:val="004C5D58"/>
    <w:rsid w:val="004D0123"/>
    <w:rsid w:val="004D11E1"/>
    <w:rsid w:val="004E105D"/>
    <w:rsid w:val="004E2CBB"/>
    <w:rsid w:val="004E4B77"/>
    <w:rsid w:val="004F2B8C"/>
    <w:rsid w:val="004F444F"/>
    <w:rsid w:val="004F588E"/>
    <w:rsid w:val="004F639B"/>
    <w:rsid w:val="004F6C14"/>
    <w:rsid w:val="005022B6"/>
    <w:rsid w:val="005026D2"/>
    <w:rsid w:val="00502F16"/>
    <w:rsid w:val="005030BA"/>
    <w:rsid w:val="00507570"/>
    <w:rsid w:val="0051092B"/>
    <w:rsid w:val="00510A3F"/>
    <w:rsid w:val="00517620"/>
    <w:rsid w:val="00520FEE"/>
    <w:rsid w:val="00522412"/>
    <w:rsid w:val="005238D4"/>
    <w:rsid w:val="00524D02"/>
    <w:rsid w:val="005315BF"/>
    <w:rsid w:val="00533B02"/>
    <w:rsid w:val="00533BA3"/>
    <w:rsid w:val="0053616F"/>
    <w:rsid w:val="00536757"/>
    <w:rsid w:val="00543115"/>
    <w:rsid w:val="00544D55"/>
    <w:rsid w:val="00545312"/>
    <w:rsid w:val="00546D75"/>
    <w:rsid w:val="00550428"/>
    <w:rsid w:val="00551055"/>
    <w:rsid w:val="0055235F"/>
    <w:rsid w:val="00553FFD"/>
    <w:rsid w:val="00554228"/>
    <w:rsid w:val="00556E93"/>
    <w:rsid w:val="005577A5"/>
    <w:rsid w:val="005616C9"/>
    <w:rsid w:val="00563EEB"/>
    <w:rsid w:val="00564A76"/>
    <w:rsid w:val="00565B3F"/>
    <w:rsid w:val="005664E4"/>
    <w:rsid w:val="005677B8"/>
    <w:rsid w:val="00570297"/>
    <w:rsid w:val="00571134"/>
    <w:rsid w:val="00573419"/>
    <w:rsid w:val="00574EE0"/>
    <w:rsid w:val="00577C16"/>
    <w:rsid w:val="00581C64"/>
    <w:rsid w:val="00582364"/>
    <w:rsid w:val="0058433A"/>
    <w:rsid w:val="005910E0"/>
    <w:rsid w:val="0059362B"/>
    <w:rsid w:val="00593853"/>
    <w:rsid w:val="00593856"/>
    <w:rsid w:val="0059475A"/>
    <w:rsid w:val="00596664"/>
    <w:rsid w:val="00596C0A"/>
    <w:rsid w:val="00596F46"/>
    <w:rsid w:val="005A45AE"/>
    <w:rsid w:val="005A6B60"/>
    <w:rsid w:val="005A71D9"/>
    <w:rsid w:val="005B0E55"/>
    <w:rsid w:val="005B1788"/>
    <w:rsid w:val="005B34A6"/>
    <w:rsid w:val="005B3905"/>
    <w:rsid w:val="005B3B58"/>
    <w:rsid w:val="005B44A9"/>
    <w:rsid w:val="005B79FF"/>
    <w:rsid w:val="005C04F5"/>
    <w:rsid w:val="005C0D11"/>
    <w:rsid w:val="005C21C0"/>
    <w:rsid w:val="005C2B90"/>
    <w:rsid w:val="005C3BEB"/>
    <w:rsid w:val="005C5994"/>
    <w:rsid w:val="005C5C3F"/>
    <w:rsid w:val="005C6A26"/>
    <w:rsid w:val="005C6F79"/>
    <w:rsid w:val="005D3BAB"/>
    <w:rsid w:val="005D5A2C"/>
    <w:rsid w:val="005D6CE2"/>
    <w:rsid w:val="005E143F"/>
    <w:rsid w:val="005E209E"/>
    <w:rsid w:val="005E4E23"/>
    <w:rsid w:val="005E57D4"/>
    <w:rsid w:val="005F16D1"/>
    <w:rsid w:val="005F5B0C"/>
    <w:rsid w:val="005F6AD2"/>
    <w:rsid w:val="006031FA"/>
    <w:rsid w:val="00605461"/>
    <w:rsid w:val="006065EF"/>
    <w:rsid w:val="00607BAB"/>
    <w:rsid w:val="006111B8"/>
    <w:rsid w:val="006168E1"/>
    <w:rsid w:val="00617243"/>
    <w:rsid w:val="006178D4"/>
    <w:rsid w:val="00620036"/>
    <w:rsid w:val="006207AB"/>
    <w:rsid w:val="00620DE8"/>
    <w:rsid w:val="006241D6"/>
    <w:rsid w:val="00625C74"/>
    <w:rsid w:val="00625D07"/>
    <w:rsid w:val="00625DAB"/>
    <w:rsid w:val="00627738"/>
    <w:rsid w:val="00627F42"/>
    <w:rsid w:val="00627FD0"/>
    <w:rsid w:val="00630FE8"/>
    <w:rsid w:val="006336D2"/>
    <w:rsid w:val="00633E7E"/>
    <w:rsid w:val="0063693E"/>
    <w:rsid w:val="00642E4A"/>
    <w:rsid w:val="006451F9"/>
    <w:rsid w:val="0064602A"/>
    <w:rsid w:val="00650852"/>
    <w:rsid w:val="00651242"/>
    <w:rsid w:val="00651A2D"/>
    <w:rsid w:val="00653E22"/>
    <w:rsid w:val="0065443B"/>
    <w:rsid w:val="006625F6"/>
    <w:rsid w:val="00664F1D"/>
    <w:rsid w:val="0066507C"/>
    <w:rsid w:val="00665149"/>
    <w:rsid w:val="00665364"/>
    <w:rsid w:val="00666509"/>
    <w:rsid w:val="006666B3"/>
    <w:rsid w:val="00667C44"/>
    <w:rsid w:val="00673478"/>
    <w:rsid w:val="006814B3"/>
    <w:rsid w:val="00690689"/>
    <w:rsid w:val="00690E0E"/>
    <w:rsid w:val="006953F0"/>
    <w:rsid w:val="00696A1E"/>
    <w:rsid w:val="00697B9A"/>
    <w:rsid w:val="006A0047"/>
    <w:rsid w:val="006A11B6"/>
    <w:rsid w:val="006A722F"/>
    <w:rsid w:val="006A730D"/>
    <w:rsid w:val="006A7475"/>
    <w:rsid w:val="006B18D9"/>
    <w:rsid w:val="006B1A25"/>
    <w:rsid w:val="006B2143"/>
    <w:rsid w:val="006B26B1"/>
    <w:rsid w:val="006B2AEC"/>
    <w:rsid w:val="006B2D1B"/>
    <w:rsid w:val="006C480D"/>
    <w:rsid w:val="006C61A3"/>
    <w:rsid w:val="006D0194"/>
    <w:rsid w:val="006E067E"/>
    <w:rsid w:val="006E2CCE"/>
    <w:rsid w:val="006E374A"/>
    <w:rsid w:val="006E75C4"/>
    <w:rsid w:val="006F3801"/>
    <w:rsid w:val="006F3C09"/>
    <w:rsid w:val="006F4AC4"/>
    <w:rsid w:val="006F6611"/>
    <w:rsid w:val="007013D1"/>
    <w:rsid w:val="00705DDF"/>
    <w:rsid w:val="00707AF3"/>
    <w:rsid w:val="00712382"/>
    <w:rsid w:val="00712CC5"/>
    <w:rsid w:val="007152F8"/>
    <w:rsid w:val="00717412"/>
    <w:rsid w:val="00722F51"/>
    <w:rsid w:val="007234B3"/>
    <w:rsid w:val="00726048"/>
    <w:rsid w:val="007261A1"/>
    <w:rsid w:val="0072718A"/>
    <w:rsid w:val="00727CE7"/>
    <w:rsid w:val="00730A55"/>
    <w:rsid w:val="00732C45"/>
    <w:rsid w:val="007348B9"/>
    <w:rsid w:val="0073681E"/>
    <w:rsid w:val="00737025"/>
    <w:rsid w:val="0073742C"/>
    <w:rsid w:val="00740550"/>
    <w:rsid w:val="00745CBA"/>
    <w:rsid w:val="00753179"/>
    <w:rsid w:val="007552A7"/>
    <w:rsid w:val="0075667B"/>
    <w:rsid w:val="007635C0"/>
    <w:rsid w:val="0076733D"/>
    <w:rsid w:val="00771076"/>
    <w:rsid w:val="007745DF"/>
    <w:rsid w:val="007756E3"/>
    <w:rsid w:val="00780BC4"/>
    <w:rsid w:val="00783A96"/>
    <w:rsid w:val="00785F85"/>
    <w:rsid w:val="00790E50"/>
    <w:rsid w:val="00791CFD"/>
    <w:rsid w:val="0079220F"/>
    <w:rsid w:val="007A0DF0"/>
    <w:rsid w:val="007A1947"/>
    <w:rsid w:val="007A39B8"/>
    <w:rsid w:val="007A3A50"/>
    <w:rsid w:val="007B4280"/>
    <w:rsid w:val="007B7ED6"/>
    <w:rsid w:val="007C02F4"/>
    <w:rsid w:val="007C08DE"/>
    <w:rsid w:val="007C2369"/>
    <w:rsid w:val="007C3102"/>
    <w:rsid w:val="007C5A7B"/>
    <w:rsid w:val="007C669F"/>
    <w:rsid w:val="007D3095"/>
    <w:rsid w:val="007D56A3"/>
    <w:rsid w:val="007D75D3"/>
    <w:rsid w:val="007F0711"/>
    <w:rsid w:val="007F13E3"/>
    <w:rsid w:val="007F1A56"/>
    <w:rsid w:val="007F3B01"/>
    <w:rsid w:val="007F4B6E"/>
    <w:rsid w:val="007F520C"/>
    <w:rsid w:val="007F7811"/>
    <w:rsid w:val="007F7AD6"/>
    <w:rsid w:val="00802010"/>
    <w:rsid w:val="00802F5B"/>
    <w:rsid w:val="00805FDF"/>
    <w:rsid w:val="00806EDA"/>
    <w:rsid w:val="00807494"/>
    <w:rsid w:val="008109EC"/>
    <w:rsid w:val="008119D8"/>
    <w:rsid w:val="008129C2"/>
    <w:rsid w:val="008137C2"/>
    <w:rsid w:val="00813F49"/>
    <w:rsid w:val="0081528F"/>
    <w:rsid w:val="00815747"/>
    <w:rsid w:val="00817A8E"/>
    <w:rsid w:val="0082458C"/>
    <w:rsid w:val="00824AA9"/>
    <w:rsid w:val="00824CD8"/>
    <w:rsid w:val="00826703"/>
    <w:rsid w:val="00827E92"/>
    <w:rsid w:val="008300EA"/>
    <w:rsid w:val="008326F2"/>
    <w:rsid w:val="00833EAB"/>
    <w:rsid w:val="0083517A"/>
    <w:rsid w:val="0083658B"/>
    <w:rsid w:val="0084026E"/>
    <w:rsid w:val="00840D99"/>
    <w:rsid w:val="008418FA"/>
    <w:rsid w:val="00841FB8"/>
    <w:rsid w:val="00843E55"/>
    <w:rsid w:val="00847114"/>
    <w:rsid w:val="00852DCA"/>
    <w:rsid w:val="0085438E"/>
    <w:rsid w:val="00857850"/>
    <w:rsid w:val="008578DE"/>
    <w:rsid w:val="00861A8D"/>
    <w:rsid w:val="00861B48"/>
    <w:rsid w:val="0086302A"/>
    <w:rsid w:val="0086714B"/>
    <w:rsid w:val="00872DE9"/>
    <w:rsid w:val="00874D34"/>
    <w:rsid w:val="0087657B"/>
    <w:rsid w:val="0087681D"/>
    <w:rsid w:val="00880BA1"/>
    <w:rsid w:val="00880C00"/>
    <w:rsid w:val="008814E2"/>
    <w:rsid w:val="00881A12"/>
    <w:rsid w:val="0088528B"/>
    <w:rsid w:val="00885899"/>
    <w:rsid w:val="008862E6"/>
    <w:rsid w:val="008866B5"/>
    <w:rsid w:val="00887CA1"/>
    <w:rsid w:val="00887FC2"/>
    <w:rsid w:val="008906C8"/>
    <w:rsid w:val="00891A10"/>
    <w:rsid w:val="008926E6"/>
    <w:rsid w:val="00894BD2"/>
    <w:rsid w:val="0089793B"/>
    <w:rsid w:val="008A06C0"/>
    <w:rsid w:val="008A39EB"/>
    <w:rsid w:val="008B157C"/>
    <w:rsid w:val="008B695D"/>
    <w:rsid w:val="008C001E"/>
    <w:rsid w:val="008C02D4"/>
    <w:rsid w:val="008C0FBF"/>
    <w:rsid w:val="008C2619"/>
    <w:rsid w:val="008C3853"/>
    <w:rsid w:val="008C7F57"/>
    <w:rsid w:val="008D2645"/>
    <w:rsid w:val="008D2910"/>
    <w:rsid w:val="008D5F74"/>
    <w:rsid w:val="008D7328"/>
    <w:rsid w:val="008E0882"/>
    <w:rsid w:val="008E12F1"/>
    <w:rsid w:val="008E1814"/>
    <w:rsid w:val="008E196E"/>
    <w:rsid w:val="008E49D4"/>
    <w:rsid w:val="008E4D60"/>
    <w:rsid w:val="008E586A"/>
    <w:rsid w:val="008E60A2"/>
    <w:rsid w:val="008E7B28"/>
    <w:rsid w:val="008F19D9"/>
    <w:rsid w:val="008F4907"/>
    <w:rsid w:val="00901A14"/>
    <w:rsid w:val="00904B79"/>
    <w:rsid w:val="00906E49"/>
    <w:rsid w:val="009079F7"/>
    <w:rsid w:val="009108A9"/>
    <w:rsid w:val="009117BE"/>
    <w:rsid w:val="00914443"/>
    <w:rsid w:val="0092386E"/>
    <w:rsid w:val="00927355"/>
    <w:rsid w:val="0092737A"/>
    <w:rsid w:val="00933006"/>
    <w:rsid w:val="00935520"/>
    <w:rsid w:val="00936592"/>
    <w:rsid w:val="009423AC"/>
    <w:rsid w:val="0094669D"/>
    <w:rsid w:val="009471BF"/>
    <w:rsid w:val="0094777A"/>
    <w:rsid w:val="00951B32"/>
    <w:rsid w:val="00953E69"/>
    <w:rsid w:val="00955E8E"/>
    <w:rsid w:val="00960B5A"/>
    <w:rsid w:val="00962CB1"/>
    <w:rsid w:val="00966531"/>
    <w:rsid w:val="00972236"/>
    <w:rsid w:val="00973663"/>
    <w:rsid w:val="009752EF"/>
    <w:rsid w:val="00975D65"/>
    <w:rsid w:val="0098030F"/>
    <w:rsid w:val="00983B19"/>
    <w:rsid w:val="009851B4"/>
    <w:rsid w:val="00985707"/>
    <w:rsid w:val="00986589"/>
    <w:rsid w:val="009875BA"/>
    <w:rsid w:val="00987A2B"/>
    <w:rsid w:val="009902C7"/>
    <w:rsid w:val="00991447"/>
    <w:rsid w:val="00992F1A"/>
    <w:rsid w:val="0099354F"/>
    <w:rsid w:val="00993DEC"/>
    <w:rsid w:val="00994CB8"/>
    <w:rsid w:val="009961B8"/>
    <w:rsid w:val="009A1638"/>
    <w:rsid w:val="009A3F81"/>
    <w:rsid w:val="009A4CEB"/>
    <w:rsid w:val="009B64F3"/>
    <w:rsid w:val="009C3454"/>
    <w:rsid w:val="009C5034"/>
    <w:rsid w:val="009C7245"/>
    <w:rsid w:val="009C7E97"/>
    <w:rsid w:val="009D2C27"/>
    <w:rsid w:val="009D34C7"/>
    <w:rsid w:val="009D4F58"/>
    <w:rsid w:val="009D7808"/>
    <w:rsid w:val="009D7D03"/>
    <w:rsid w:val="009E3443"/>
    <w:rsid w:val="009E37C3"/>
    <w:rsid w:val="009E3C31"/>
    <w:rsid w:val="009E4249"/>
    <w:rsid w:val="009F1340"/>
    <w:rsid w:val="009F3697"/>
    <w:rsid w:val="009F5EC6"/>
    <w:rsid w:val="009F6E8E"/>
    <w:rsid w:val="00A02395"/>
    <w:rsid w:val="00A06F39"/>
    <w:rsid w:val="00A12ED1"/>
    <w:rsid w:val="00A14F78"/>
    <w:rsid w:val="00A1501F"/>
    <w:rsid w:val="00A20B3F"/>
    <w:rsid w:val="00A22594"/>
    <w:rsid w:val="00A227D2"/>
    <w:rsid w:val="00A22973"/>
    <w:rsid w:val="00A30773"/>
    <w:rsid w:val="00A31F21"/>
    <w:rsid w:val="00A3356B"/>
    <w:rsid w:val="00A34F22"/>
    <w:rsid w:val="00A3638F"/>
    <w:rsid w:val="00A36DE5"/>
    <w:rsid w:val="00A37820"/>
    <w:rsid w:val="00A40234"/>
    <w:rsid w:val="00A4176E"/>
    <w:rsid w:val="00A45A05"/>
    <w:rsid w:val="00A552FC"/>
    <w:rsid w:val="00A57D61"/>
    <w:rsid w:val="00A62E1B"/>
    <w:rsid w:val="00A65C3C"/>
    <w:rsid w:val="00A662F5"/>
    <w:rsid w:val="00A717AB"/>
    <w:rsid w:val="00A7383A"/>
    <w:rsid w:val="00A75F51"/>
    <w:rsid w:val="00A7624A"/>
    <w:rsid w:val="00A774BA"/>
    <w:rsid w:val="00A838E8"/>
    <w:rsid w:val="00A83932"/>
    <w:rsid w:val="00A84CFC"/>
    <w:rsid w:val="00A84DE5"/>
    <w:rsid w:val="00A9342D"/>
    <w:rsid w:val="00A95DA2"/>
    <w:rsid w:val="00A9696B"/>
    <w:rsid w:val="00A97305"/>
    <w:rsid w:val="00A974CF"/>
    <w:rsid w:val="00AA0307"/>
    <w:rsid w:val="00AA79B9"/>
    <w:rsid w:val="00AB0472"/>
    <w:rsid w:val="00AC16B6"/>
    <w:rsid w:val="00AC2829"/>
    <w:rsid w:val="00AC6FA7"/>
    <w:rsid w:val="00AD07CC"/>
    <w:rsid w:val="00AD1452"/>
    <w:rsid w:val="00AD22C9"/>
    <w:rsid w:val="00AD4E38"/>
    <w:rsid w:val="00AE31C2"/>
    <w:rsid w:val="00AE417D"/>
    <w:rsid w:val="00AE6A45"/>
    <w:rsid w:val="00AE6DE3"/>
    <w:rsid w:val="00AF3914"/>
    <w:rsid w:val="00AF5893"/>
    <w:rsid w:val="00B02077"/>
    <w:rsid w:val="00B0219D"/>
    <w:rsid w:val="00B03D68"/>
    <w:rsid w:val="00B04813"/>
    <w:rsid w:val="00B05134"/>
    <w:rsid w:val="00B06765"/>
    <w:rsid w:val="00B07FC6"/>
    <w:rsid w:val="00B101BB"/>
    <w:rsid w:val="00B10988"/>
    <w:rsid w:val="00B1157C"/>
    <w:rsid w:val="00B1449F"/>
    <w:rsid w:val="00B153EB"/>
    <w:rsid w:val="00B219EB"/>
    <w:rsid w:val="00B307FF"/>
    <w:rsid w:val="00B31056"/>
    <w:rsid w:val="00B35301"/>
    <w:rsid w:val="00B35758"/>
    <w:rsid w:val="00B47B93"/>
    <w:rsid w:val="00B513C4"/>
    <w:rsid w:val="00B54C5E"/>
    <w:rsid w:val="00B56BB6"/>
    <w:rsid w:val="00B601FF"/>
    <w:rsid w:val="00B61E30"/>
    <w:rsid w:val="00B66734"/>
    <w:rsid w:val="00B679B2"/>
    <w:rsid w:val="00B67B48"/>
    <w:rsid w:val="00B70C24"/>
    <w:rsid w:val="00B736DC"/>
    <w:rsid w:val="00B74269"/>
    <w:rsid w:val="00B74C4A"/>
    <w:rsid w:val="00B75ED7"/>
    <w:rsid w:val="00B77402"/>
    <w:rsid w:val="00B77BF8"/>
    <w:rsid w:val="00B80AB8"/>
    <w:rsid w:val="00B810EB"/>
    <w:rsid w:val="00B81C46"/>
    <w:rsid w:val="00B83179"/>
    <w:rsid w:val="00B8557D"/>
    <w:rsid w:val="00B8620C"/>
    <w:rsid w:val="00B94272"/>
    <w:rsid w:val="00B97CC5"/>
    <w:rsid w:val="00BA1766"/>
    <w:rsid w:val="00BA4795"/>
    <w:rsid w:val="00BA53E5"/>
    <w:rsid w:val="00BA5633"/>
    <w:rsid w:val="00BA5DD9"/>
    <w:rsid w:val="00BA69AA"/>
    <w:rsid w:val="00BB0068"/>
    <w:rsid w:val="00BB239A"/>
    <w:rsid w:val="00BB7145"/>
    <w:rsid w:val="00BC0454"/>
    <w:rsid w:val="00BC0D7B"/>
    <w:rsid w:val="00BC1926"/>
    <w:rsid w:val="00BC5DED"/>
    <w:rsid w:val="00BC614F"/>
    <w:rsid w:val="00BC69B4"/>
    <w:rsid w:val="00BC7CD2"/>
    <w:rsid w:val="00BD1C80"/>
    <w:rsid w:val="00BD48A2"/>
    <w:rsid w:val="00BD4C1A"/>
    <w:rsid w:val="00BE082D"/>
    <w:rsid w:val="00BE0DDF"/>
    <w:rsid w:val="00BE24CC"/>
    <w:rsid w:val="00BE4926"/>
    <w:rsid w:val="00BE6615"/>
    <w:rsid w:val="00BE7052"/>
    <w:rsid w:val="00BF040D"/>
    <w:rsid w:val="00BF643D"/>
    <w:rsid w:val="00BF7710"/>
    <w:rsid w:val="00C0097D"/>
    <w:rsid w:val="00C016A9"/>
    <w:rsid w:val="00C05298"/>
    <w:rsid w:val="00C06D64"/>
    <w:rsid w:val="00C170F9"/>
    <w:rsid w:val="00C174AE"/>
    <w:rsid w:val="00C17A8D"/>
    <w:rsid w:val="00C21E4F"/>
    <w:rsid w:val="00C22268"/>
    <w:rsid w:val="00C24335"/>
    <w:rsid w:val="00C249D5"/>
    <w:rsid w:val="00C25681"/>
    <w:rsid w:val="00C25AF0"/>
    <w:rsid w:val="00C34555"/>
    <w:rsid w:val="00C3548C"/>
    <w:rsid w:val="00C358DA"/>
    <w:rsid w:val="00C35E04"/>
    <w:rsid w:val="00C37203"/>
    <w:rsid w:val="00C40D53"/>
    <w:rsid w:val="00C41307"/>
    <w:rsid w:val="00C443C6"/>
    <w:rsid w:val="00C46FD7"/>
    <w:rsid w:val="00C476C9"/>
    <w:rsid w:val="00C47877"/>
    <w:rsid w:val="00C5033E"/>
    <w:rsid w:val="00C56256"/>
    <w:rsid w:val="00C57687"/>
    <w:rsid w:val="00C606E3"/>
    <w:rsid w:val="00C60AAC"/>
    <w:rsid w:val="00C61FC9"/>
    <w:rsid w:val="00C62281"/>
    <w:rsid w:val="00C62721"/>
    <w:rsid w:val="00C62B95"/>
    <w:rsid w:val="00C650C4"/>
    <w:rsid w:val="00C65A48"/>
    <w:rsid w:val="00C665A6"/>
    <w:rsid w:val="00C70123"/>
    <w:rsid w:val="00C7093B"/>
    <w:rsid w:val="00C71AAA"/>
    <w:rsid w:val="00C72B42"/>
    <w:rsid w:val="00C73512"/>
    <w:rsid w:val="00C73DCD"/>
    <w:rsid w:val="00C75ED9"/>
    <w:rsid w:val="00C80E5E"/>
    <w:rsid w:val="00C80F0D"/>
    <w:rsid w:val="00C835FF"/>
    <w:rsid w:val="00C837D4"/>
    <w:rsid w:val="00C90DB8"/>
    <w:rsid w:val="00C97A5D"/>
    <w:rsid w:val="00CA26AF"/>
    <w:rsid w:val="00CA28EB"/>
    <w:rsid w:val="00CA3168"/>
    <w:rsid w:val="00CA4082"/>
    <w:rsid w:val="00CB323F"/>
    <w:rsid w:val="00CB3900"/>
    <w:rsid w:val="00CC09BA"/>
    <w:rsid w:val="00CC1BA3"/>
    <w:rsid w:val="00CC2814"/>
    <w:rsid w:val="00CD081A"/>
    <w:rsid w:val="00CD2373"/>
    <w:rsid w:val="00CD4C57"/>
    <w:rsid w:val="00CD78D7"/>
    <w:rsid w:val="00CE0D3F"/>
    <w:rsid w:val="00CE70CD"/>
    <w:rsid w:val="00CF1C4C"/>
    <w:rsid w:val="00CF20BC"/>
    <w:rsid w:val="00CF2962"/>
    <w:rsid w:val="00CF3B84"/>
    <w:rsid w:val="00CF655E"/>
    <w:rsid w:val="00CF70A5"/>
    <w:rsid w:val="00D02703"/>
    <w:rsid w:val="00D04209"/>
    <w:rsid w:val="00D068DA"/>
    <w:rsid w:val="00D07B41"/>
    <w:rsid w:val="00D145C6"/>
    <w:rsid w:val="00D146F3"/>
    <w:rsid w:val="00D1508F"/>
    <w:rsid w:val="00D16EC8"/>
    <w:rsid w:val="00D21C84"/>
    <w:rsid w:val="00D22993"/>
    <w:rsid w:val="00D2351F"/>
    <w:rsid w:val="00D247B7"/>
    <w:rsid w:val="00D26791"/>
    <w:rsid w:val="00D32136"/>
    <w:rsid w:val="00D32F06"/>
    <w:rsid w:val="00D34567"/>
    <w:rsid w:val="00D50793"/>
    <w:rsid w:val="00D52FA3"/>
    <w:rsid w:val="00D539C3"/>
    <w:rsid w:val="00D625D4"/>
    <w:rsid w:val="00D62726"/>
    <w:rsid w:val="00D65F75"/>
    <w:rsid w:val="00D73198"/>
    <w:rsid w:val="00D74226"/>
    <w:rsid w:val="00D770D7"/>
    <w:rsid w:val="00D80E6D"/>
    <w:rsid w:val="00D858DC"/>
    <w:rsid w:val="00D86709"/>
    <w:rsid w:val="00D86822"/>
    <w:rsid w:val="00D8778D"/>
    <w:rsid w:val="00D9081E"/>
    <w:rsid w:val="00D91067"/>
    <w:rsid w:val="00D9532A"/>
    <w:rsid w:val="00D96DBC"/>
    <w:rsid w:val="00D97216"/>
    <w:rsid w:val="00DA0FDB"/>
    <w:rsid w:val="00DA2D83"/>
    <w:rsid w:val="00DA4829"/>
    <w:rsid w:val="00DA592F"/>
    <w:rsid w:val="00DA7F0B"/>
    <w:rsid w:val="00DB2457"/>
    <w:rsid w:val="00DC1D95"/>
    <w:rsid w:val="00DC2239"/>
    <w:rsid w:val="00DD2170"/>
    <w:rsid w:val="00DE15B5"/>
    <w:rsid w:val="00DF1D33"/>
    <w:rsid w:val="00DF30B2"/>
    <w:rsid w:val="00DF4508"/>
    <w:rsid w:val="00DF475A"/>
    <w:rsid w:val="00DF4F82"/>
    <w:rsid w:val="00DF621E"/>
    <w:rsid w:val="00DF6712"/>
    <w:rsid w:val="00DF7477"/>
    <w:rsid w:val="00E01401"/>
    <w:rsid w:val="00E046AB"/>
    <w:rsid w:val="00E06613"/>
    <w:rsid w:val="00E15143"/>
    <w:rsid w:val="00E15A68"/>
    <w:rsid w:val="00E16FCA"/>
    <w:rsid w:val="00E17146"/>
    <w:rsid w:val="00E17C51"/>
    <w:rsid w:val="00E17D2F"/>
    <w:rsid w:val="00E2344A"/>
    <w:rsid w:val="00E2462B"/>
    <w:rsid w:val="00E26223"/>
    <w:rsid w:val="00E2627F"/>
    <w:rsid w:val="00E271A6"/>
    <w:rsid w:val="00E35E58"/>
    <w:rsid w:val="00E37AC1"/>
    <w:rsid w:val="00E37C61"/>
    <w:rsid w:val="00E405F9"/>
    <w:rsid w:val="00E448D9"/>
    <w:rsid w:val="00E46BB5"/>
    <w:rsid w:val="00E47975"/>
    <w:rsid w:val="00E52AEF"/>
    <w:rsid w:val="00E53FAB"/>
    <w:rsid w:val="00E60B6B"/>
    <w:rsid w:val="00E61A57"/>
    <w:rsid w:val="00E6248F"/>
    <w:rsid w:val="00E6275C"/>
    <w:rsid w:val="00E6736D"/>
    <w:rsid w:val="00E7005B"/>
    <w:rsid w:val="00E70FB2"/>
    <w:rsid w:val="00E71EAD"/>
    <w:rsid w:val="00E73441"/>
    <w:rsid w:val="00E7363B"/>
    <w:rsid w:val="00E75105"/>
    <w:rsid w:val="00E76013"/>
    <w:rsid w:val="00E77E5B"/>
    <w:rsid w:val="00E82273"/>
    <w:rsid w:val="00E8348D"/>
    <w:rsid w:val="00E85D6E"/>
    <w:rsid w:val="00E901F2"/>
    <w:rsid w:val="00E917DA"/>
    <w:rsid w:val="00E92CC4"/>
    <w:rsid w:val="00E94B53"/>
    <w:rsid w:val="00E963FC"/>
    <w:rsid w:val="00E97775"/>
    <w:rsid w:val="00EA27B6"/>
    <w:rsid w:val="00EA2D7D"/>
    <w:rsid w:val="00EA2F32"/>
    <w:rsid w:val="00EA3DB6"/>
    <w:rsid w:val="00EA43ED"/>
    <w:rsid w:val="00EB05AC"/>
    <w:rsid w:val="00EB2F84"/>
    <w:rsid w:val="00EB3825"/>
    <w:rsid w:val="00EB74D0"/>
    <w:rsid w:val="00EC10F0"/>
    <w:rsid w:val="00EC485F"/>
    <w:rsid w:val="00ED5E59"/>
    <w:rsid w:val="00ED7EA7"/>
    <w:rsid w:val="00EE3493"/>
    <w:rsid w:val="00EE71E5"/>
    <w:rsid w:val="00EF0598"/>
    <w:rsid w:val="00EF1C8F"/>
    <w:rsid w:val="00EF2283"/>
    <w:rsid w:val="00EF4229"/>
    <w:rsid w:val="00EF6CAF"/>
    <w:rsid w:val="00EF7EDD"/>
    <w:rsid w:val="00F00C7C"/>
    <w:rsid w:val="00F01152"/>
    <w:rsid w:val="00F0205F"/>
    <w:rsid w:val="00F024D1"/>
    <w:rsid w:val="00F02617"/>
    <w:rsid w:val="00F0581B"/>
    <w:rsid w:val="00F06C7F"/>
    <w:rsid w:val="00F15E4A"/>
    <w:rsid w:val="00F17C52"/>
    <w:rsid w:val="00F24D0D"/>
    <w:rsid w:val="00F25387"/>
    <w:rsid w:val="00F25487"/>
    <w:rsid w:val="00F26B2B"/>
    <w:rsid w:val="00F27EAC"/>
    <w:rsid w:val="00F32CF3"/>
    <w:rsid w:val="00F34664"/>
    <w:rsid w:val="00F45B51"/>
    <w:rsid w:val="00F5261A"/>
    <w:rsid w:val="00F529E0"/>
    <w:rsid w:val="00F52DB8"/>
    <w:rsid w:val="00F52FB7"/>
    <w:rsid w:val="00F56591"/>
    <w:rsid w:val="00F57CDD"/>
    <w:rsid w:val="00F60C71"/>
    <w:rsid w:val="00F6195D"/>
    <w:rsid w:val="00F640C7"/>
    <w:rsid w:val="00F65713"/>
    <w:rsid w:val="00F6573E"/>
    <w:rsid w:val="00F66D1E"/>
    <w:rsid w:val="00F73579"/>
    <w:rsid w:val="00F74C54"/>
    <w:rsid w:val="00F77D87"/>
    <w:rsid w:val="00F812A6"/>
    <w:rsid w:val="00F819CF"/>
    <w:rsid w:val="00F82E5D"/>
    <w:rsid w:val="00F83FE8"/>
    <w:rsid w:val="00F85189"/>
    <w:rsid w:val="00F85203"/>
    <w:rsid w:val="00F8609F"/>
    <w:rsid w:val="00F86648"/>
    <w:rsid w:val="00F87536"/>
    <w:rsid w:val="00F92559"/>
    <w:rsid w:val="00F944B4"/>
    <w:rsid w:val="00F979C3"/>
    <w:rsid w:val="00FA0A66"/>
    <w:rsid w:val="00FA28CD"/>
    <w:rsid w:val="00FA3A58"/>
    <w:rsid w:val="00FA4000"/>
    <w:rsid w:val="00FA65FD"/>
    <w:rsid w:val="00FA7C8E"/>
    <w:rsid w:val="00FB25C0"/>
    <w:rsid w:val="00FB5308"/>
    <w:rsid w:val="00FB56B8"/>
    <w:rsid w:val="00FB77FD"/>
    <w:rsid w:val="00FC06A0"/>
    <w:rsid w:val="00FC25C6"/>
    <w:rsid w:val="00FC27CB"/>
    <w:rsid w:val="00FC3568"/>
    <w:rsid w:val="00FC39D2"/>
    <w:rsid w:val="00FC483A"/>
    <w:rsid w:val="00FC49B0"/>
    <w:rsid w:val="00FC541F"/>
    <w:rsid w:val="00FC7CFC"/>
    <w:rsid w:val="00FD12BB"/>
    <w:rsid w:val="00FD36F9"/>
    <w:rsid w:val="00FD46AD"/>
    <w:rsid w:val="00FE0B79"/>
    <w:rsid w:val="00FE2918"/>
    <w:rsid w:val="00FE3ECF"/>
    <w:rsid w:val="00FE4473"/>
    <w:rsid w:val="00FE5B72"/>
    <w:rsid w:val="00FE5E31"/>
    <w:rsid w:val="00FE7B0F"/>
    <w:rsid w:val="00FF3545"/>
    <w:rsid w:val="00FF49A9"/>
    <w:rsid w:val="00FF5B4C"/>
    <w:rsid w:val="00FF7A49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C4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C4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Eszter</cp:lastModifiedBy>
  <cp:revision>5</cp:revision>
  <dcterms:created xsi:type="dcterms:W3CDTF">2013-08-13T16:36:00Z</dcterms:created>
  <dcterms:modified xsi:type="dcterms:W3CDTF">2013-10-16T12:59:00Z</dcterms:modified>
</cp:coreProperties>
</file>